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55192" w14:textId="6744AE4C" w:rsidR="002E2D52" w:rsidRPr="00E07601" w:rsidRDefault="002E2D52" w:rsidP="002E2D52">
      <w:r w:rsidRPr="00E636F2">
        <w:rPr>
          <w:rFonts w:hint="eastAsia"/>
        </w:rPr>
        <w:t>Supplementary t</w:t>
      </w:r>
      <w:r w:rsidRPr="00E636F2">
        <w:t xml:space="preserve">able </w:t>
      </w:r>
      <w:r w:rsidR="002668E5" w:rsidRPr="00E636F2">
        <w:rPr>
          <w:rFonts w:hint="eastAsia"/>
        </w:rPr>
        <w:t>1</w:t>
      </w:r>
      <w:r w:rsidRPr="00E636F2">
        <w:t xml:space="preserve">. </w:t>
      </w:r>
      <w:r w:rsidRPr="00E636F2">
        <w:rPr>
          <w:rFonts w:hint="eastAsia"/>
        </w:rPr>
        <w:t>Tumor response</w:t>
      </w:r>
      <w:r w:rsidRPr="00E07601">
        <w:t xml:space="preserve"> </w:t>
      </w:r>
    </w:p>
    <w:tbl>
      <w:tblPr>
        <w:tblStyle w:val="af"/>
        <w:tblW w:w="8076" w:type="dxa"/>
        <w:tblLook w:val="04A0" w:firstRow="1" w:lastRow="0" w:firstColumn="1" w:lastColumn="0" w:noHBand="0" w:noVBand="1"/>
      </w:tblPr>
      <w:tblGrid>
        <w:gridCol w:w="1046"/>
        <w:gridCol w:w="1359"/>
        <w:gridCol w:w="1418"/>
        <w:gridCol w:w="1417"/>
        <w:gridCol w:w="1418"/>
        <w:gridCol w:w="1418"/>
      </w:tblGrid>
      <w:tr w:rsidR="002E2D52" w:rsidRPr="00E07601" w14:paraId="1432899E" w14:textId="77777777" w:rsidTr="008E1FA6">
        <w:trPr>
          <w:trHeight w:val="482"/>
        </w:trPr>
        <w:tc>
          <w:tcPr>
            <w:tcW w:w="1046" w:type="dxa"/>
            <w:tcBorders>
              <w:bottom w:val="single" w:sz="4" w:space="0" w:color="auto"/>
            </w:tcBorders>
            <w:hideMark/>
          </w:tcPr>
          <w:p w14:paraId="63473583" w14:textId="77777777" w:rsidR="002E2D52" w:rsidRPr="00E07601" w:rsidRDefault="002E2D52" w:rsidP="008E1FA6"/>
        </w:tc>
        <w:tc>
          <w:tcPr>
            <w:tcW w:w="1359" w:type="dxa"/>
            <w:tcBorders>
              <w:bottom w:val="single" w:sz="4" w:space="0" w:color="auto"/>
            </w:tcBorders>
            <w:hideMark/>
          </w:tcPr>
          <w:p w14:paraId="3DDCDCE0" w14:textId="77777777" w:rsidR="002E2D52" w:rsidRDefault="002E2D52" w:rsidP="008E1FA6">
            <w:r>
              <w:rPr>
                <w:rFonts w:hint="eastAsia"/>
              </w:rPr>
              <w:t>All</w:t>
            </w:r>
            <w:r w:rsidRPr="00E07601">
              <w:rPr>
                <w:rFonts w:hint="eastAsia"/>
              </w:rPr>
              <w:t xml:space="preserve"> </w:t>
            </w:r>
          </w:p>
          <w:p w14:paraId="5D1241A2" w14:textId="77777777" w:rsidR="002E2D52" w:rsidRPr="00E07601" w:rsidRDefault="002E2D52" w:rsidP="008E1FA6">
            <w:r w:rsidRPr="00E07601">
              <w:rPr>
                <w:rFonts w:hint="eastAsia"/>
              </w:rPr>
              <w:t xml:space="preserve">n, </w:t>
            </w:r>
            <w:r>
              <w:rPr>
                <w:rFonts w:hint="eastAsia"/>
              </w:rPr>
              <w:t>1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06CCFE7" w14:textId="77777777" w:rsidR="002E2D52" w:rsidRDefault="002E2D52" w:rsidP="008E1FA6">
            <w:r>
              <w:rPr>
                <w:rFonts w:hint="eastAsia"/>
              </w:rPr>
              <w:t>TPS ≧50%</w:t>
            </w:r>
          </w:p>
          <w:p w14:paraId="0970818D" w14:textId="3E4357C6" w:rsidR="002E2D52" w:rsidRPr="00E07601" w:rsidRDefault="00DC7E83" w:rsidP="008E1FA6">
            <w:r>
              <w:rPr>
                <w:rFonts w:hint="eastAsia"/>
              </w:rPr>
              <w:t xml:space="preserve">n, </w:t>
            </w:r>
            <w:r w:rsidR="002E2D52">
              <w:rPr>
                <w:rFonts w:hint="eastAsia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26AD47" w14:textId="77777777" w:rsidR="002E2D52" w:rsidRDefault="002E2D52" w:rsidP="008E1FA6">
            <w:r>
              <w:rPr>
                <w:rFonts w:hint="eastAsia"/>
              </w:rPr>
              <w:t>TPS 1-49%</w:t>
            </w:r>
          </w:p>
          <w:p w14:paraId="32D25955" w14:textId="77777777" w:rsidR="002E2D52" w:rsidRPr="00E07601" w:rsidRDefault="002E2D52" w:rsidP="008E1FA6">
            <w:r>
              <w:rPr>
                <w:rFonts w:hint="eastAsia"/>
              </w:rPr>
              <w:t>n, 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B9D1DE" w14:textId="77777777" w:rsidR="002E2D52" w:rsidRDefault="002E2D52" w:rsidP="008E1FA6">
            <w:r>
              <w:rPr>
                <w:rFonts w:hint="eastAsia"/>
              </w:rPr>
              <w:t>TPS &lt;1%</w:t>
            </w:r>
          </w:p>
          <w:p w14:paraId="55B51022" w14:textId="77777777" w:rsidR="002E2D52" w:rsidRPr="00E07601" w:rsidRDefault="002E2D52" w:rsidP="008E1FA6">
            <w:r>
              <w:rPr>
                <w:rFonts w:hint="eastAsia"/>
              </w:rPr>
              <w:t>n, 8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38C411" w14:textId="77777777" w:rsidR="002E2D52" w:rsidRDefault="002E2D52" w:rsidP="008E1FA6">
            <w:r>
              <w:rPr>
                <w:rFonts w:hint="eastAsia"/>
              </w:rPr>
              <w:t>Unknown</w:t>
            </w:r>
          </w:p>
          <w:p w14:paraId="02C6803E" w14:textId="77777777" w:rsidR="002E2D52" w:rsidRDefault="002E2D52" w:rsidP="008E1FA6">
            <w:r>
              <w:rPr>
                <w:rFonts w:hint="eastAsia"/>
              </w:rPr>
              <w:t>n, 11</w:t>
            </w:r>
          </w:p>
        </w:tc>
      </w:tr>
      <w:tr w:rsidR="002E2D52" w:rsidRPr="00E07601" w14:paraId="62BA2A01" w14:textId="77777777" w:rsidTr="008E1FA6">
        <w:trPr>
          <w:trHeight w:val="530"/>
        </w:trPr>
        <w:tc>
          <w:tcPr>
            <w:tcW w:w="1046" w:type="dxa"/>
            <w:tcBorders>
              <w:top w:val="single" w:sz="4" w:space="0" w:color="auto"/>
            </w:tcBorders>
          </w:tcPr>
          <w:p w14:paraId="71D623A0" w14:textId="77777777" w:rsidR="002E2D52" w:rsidRPr="00E07601" w:rsidRDefault="002E2D52" w:rsidP="008E1FA6">
            <w:r>
              <w:rPr>
                <w:rFonts w:hint="eastAsia"/>
              </w:rPr>
              <w:t>CR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F21AEEE" w14:textId="77777777" w:rsidR="002E2D52" w:rsidRPr="00E07601" w:rsidRDefault="002E2D52" w:rsidP="008E1FA6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40B968" w14:textId="77777777" w:rsidR="002E2D52" w:rsidRPr="00E07601" w:rsidRDefault="002E2D52" w:rsidP="008E1FA6">
            <w:r>
              <w:rPr>
                <w:rFonts w:hint="eastAsia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156F32" w14:textId="77777777" w:rsidR="002E2D52" w:rsidRPr="00E07601" w:rsidRDefault="002E2D52" w:rsidP="008E1FA6">
            <w:r>
              <w:rPr>
                <w:rFonts w:hint="eastAsia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57B5A6" w14:textId="77777777" w:rsidR="002E2D52" w:rsidRPr="00E07601" w:rsidRDefault="002E2D52" w:rsidP="008E1FA6">
            <w:r>
              <w:rPr>
                <w:rFonts w:hint="eastAsi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E044C0" w14:textId="77777777" w:rsidR="002E2D52" w:rsidRDefault="002E2D52" w:rsidP="008E1FA6">
            <w:r>
              <w:rPr>
                <w:rFonts w:hint="eastAsia"/>
              </w:rPr>
              <w:t>0</w:t>
            </w:r>
          </w:p>
        </w:tc>
      </w:tr>
      <w:tr w:rsidR="002E2D52" w:rsidRPr="00E07601" w14:paraId="23AD16A2" w14:textId="77777777" w:rsidTr="008E1FA6">
        <w:trPr>
          <w:trHeight w:val="530"/>
        </w:trPr>
        <w:tc>
          <w:tcPr>
            <w:tcW w:w="1046" w:type="dxa"/>
            <w:hideMark/>
          </w:tcPr>
          <w:p w14:paraId="1AEA4CCF" w14:textId="77777777" w:rsidR="002E2D52" w:rsidRPr="00E07601" w:rsidRDefault="002E2D52" w:rsidP="008E1FA6">
            <w:r w:rsidRPr="00E07601">
              <w:rPr>
                <w:rFonts w:hint="eastAsia"/>
              </w:rPr>
              <w:t>PR</w:t>
            </w:r>
          </w:p>
        </w:tc>
        <w:tc>
          <w:tcPr>
            <w:tcW w:w="1359" w:type="dxa"/>
            <w:hideMark/>
          </w:tcPr>
          <w:p w14:paraId="2991544D" w14:textId="12CA214F" w:rsidR="002E2D52" w:rsidRPr="00E07601" w:rsidRDefault="009B7C91" w:rsidP="008E1FA6">
            <w:r>
              <w:rPr>
                <w:rFonts w:hint="eastAsia"/>
              </w:rPr>
              <w:t>58</w:t>
            </w:r>
          </w:p>
        </w:tc>
        <w:tc>
          <w:tcPr>
            <w:tcW w:w="1418" w:type="dxa"/>
            <w:hideMark/>
          </w:tcPr>
          <w:p w14:paraId="475BE32A" w14:textId="77777777" w:rsidR="002E2D52" w:rsidRPr="00E07601" w:rsidRDefault="002E2D52" w:rsidP="008E1FA6">
            <w:r>
              <w:rPr>
                <w:rFonts w:hint="eastAsia"/>
              </w:rPr>
              <w:t>9</w:t>
            </w:r>
          </w:p>
        </w:tc>
        <w:tc>
          <w:tcPr>
            <w:tcW w:w="1417" w:type="dxa"/>
          </w:tcPr>
          <w:p w14:paraId="2B26B041" w14:textId="77777777" w:rsidR="002E2D52" w:rsidRPr="00E07601" w:rsidRDefault="002E2D52" w:rsidP="008E1FA6">
            <w:r>
              <w:rPr>
                <w:rFonts w:hint="eastAsia"/>
              </w:rPr>
              <w:t>21</w:t>
            </w:r>
          </w:p>
        </w:tc>
        <w:tc>
          <w:tcPr>
            <w:tcW w:w="1418" w:type="dxa"/>
          </w:tcPr>
          <w:p w14:paraId="064479F8" w14:textId="0DC56CA6" w:rsidR="002E2D52" w:rsidRPr="00E07601" w:rsidRDefault="002E2D52" w:rsidP="008E1FA6">
            <w:r>
              <w:rPr>
                <w:rFonts w:hint="eastAsia"/>
              </w:rPr>
              <w:t>2</w:t>
            </w:r>
            <w:r w:rsidR="009B7C91">
              <w:rPr>
                <w:rFonts w:hint="eastAsia"/>
              </w:rPr>
              <w:t>7</w:t>
            </w:r>
          </w:p>
        </w:tc>
        <w:tc>
          <w:tcPr>
            <w:tcW w:w="1418" w:type="dxa"/>
          </w:tcPr>
          <w:p w14:paraId="0C07D618" w14:textId="77777777" w:rsidR="002E2D52" w:rsidRDefault="002E2D52" w:rsidP="008E1FA6">
            <w:r>
              <w:rPr>
                <w:rFonts w:hint="eastAsia"/>
              </w:rPr>
              <w:t>1</w:t>
            </w:r>
          </w:p>
        </w:tc>
      </w:tr>
      <w:tr w:rsidR="002E2D52" w:rsidRPr="00E07601" w14:paraId="747192BD" w14:textId="77777777" w:rsidTr="008E1FA6">
        <w:trPr>
          <w:trHeight w:val="530"/>
        </w:trPr>
        <w:tc>
          <w:tcPr>
            <w:tcW w:w="1046" w:type="dxa"/>
            <w:hideMark/>
          </w:tcPr>
          <w:p w14:paraId="424A1C5E" w14:textId="77777777" w:rsidR="002E2D52" w:rsidRPr="00E07601" w:rsidRDefault="002E2D52" w:rsidP="008E1FA6">
            <w:r w:rsidRPr="00E07601">
              <w:rPr>
                <w:rFonts w:hint="eastAsia"/>
              </w:rPr>
              <w:t xml:space="preserve">SD  </w:t>
            </w:r>
          </w:p>
        </w:tc>
        <w:tc>
          <w:tcPr>
            <w:tcW w:w="1359" w:type="dxa"/>
            <w:hideMark/>
          </w:tcPr>
          <w:p w14:paraId="302F21FC" w14:textId="303BB5E6" w:rsidR="002E2D52" w:rsidRPr="00E07601" w:rsidRDefault="009B7C91" w:rsidP="008E1FA6">
            <w:r>
              <w:rPr>
                <w:rFonts w:hint="eastAsia"/>
              </w:rPr>
              <w:t>61</w:t>
            </w:r>
          </w:p>
        </w:tc>
        <w:tc>
          <w:tcPr>
            <w:tcW w:w="1418" w:type="dxa"/>
            <w:hideMark/>
          </w:tcPr>
          <w:p w14:paraId="1B37803D" w14:textId="57CB7FFB" w:rsidR="002E2D52" w:rsidRPr="00E07601" w:rsidRDefault="009B7C91" w:rsidP="008E1FA6">
            <w:r>
              <w:rPr>
                <w:rFonts w:hint="eastAsia"/>
              </w:rPr>
              <w:t>4</w:t>
            </w:r>
          </w:p>
        </w:tc>
        <w:tc>
          <w:tcPr>
            <w:tcW w:w="1417" w:type="dxa"/>
          </w:tcPr>
          <w:p w14:paraId="3B3F66C6" w14:textId="6A77B1D7" w:rsidR="002E2D52" w:rsidRPr="00E07601" w:rsidRDefault="002E2D52" w:rsidP="008E1FA6">
            <w:r>
              <w:rPr>
                <w:rFonts w:hint="eastAsia"/>
              </w:rPr>
              <w:t>2</w:t>
            </w:r>
            <w:r w:rsidR="009B7C91">
              <w:rPr>
                <w:rFonts w:hint="eastAsia"/>
              </w:rPr>
              <w:t>8</w:t>
            </w:r>
          </w:p>
        </w:tc>
        <w:tc>
          <w:tcPr>
            <w:tcW w:w="1418" w:type="dxa"/>
          </w:tcPr>
          <w:p w14:paraId="0A567FC4" w14:textId="77777777" w:rsidR="002E2D52" w:rsidRPr="00E07601" w:rsidRDefault="002E2D52" w:rsidP="008E1FA6">
            <w:r>
              <w:rPr>
                <w:rFonts w:hint="eastAsia"/>
              </w:rPr>
              <w:t>26</w:t>
            </w:r>
          </w:p>
        </w:tc>
        <w:tc>
          <w:tcPr>
            <w:tcW w:w="1418" w:type="dxa"/>
          </w:tcPr>
          <w:p w14:paraId="337040C5" w14:textId="77777777" w:rsidR="002E2D52" w:rsidRDefault="002E2D52" w:rsidP="008E1FA6">
            <w:r>
              <w:rPr>
                <w:rFonts w:hint="eastAsia"/>
              </w:rPr>
              <w:t>3</w:t>
            </w:r>
          </w:p>
        </w:tc>
      </w:tr>
      <w:tr w:rsidR="002E2D52" w:rsidRPr="00E07601" w14:paraId="7CC6DDBA" w14:textId="77777777" w:rsidTr="008E1FA6">
        <w:trPr>
          <w:trHeight w:val="530"/>
        </w:trPr>
        <w:tc>
          <w:tcPr>
            <w:tcW w:w="1046" w:type="dxa"/>
            <w:tcBorders>
              <w:bottom w:val="single" w:sz="4" w:space="0" w:color="BFBFBF" w:themeColor="background1" w:themeShade="BF"/>
            </w:tcBorders>
            <w:hideMark/>
          </w:tcPr>
          <w:p w14:paraId="4417604F" w14:textId="77777777" w:rsidR="002E2D52" w:rsidRPr="00E07601" w:rsidRDefault="002E2D52" w:rsidP="008E1FA6">
            <w:r w:rsidRPr="00E07601">
              <w:rPr>
                <w:rFonts w:hint="eastAsia"/>
              </w:rPr>
              <w:t>PD</w:t>
            </w:r>
          </w:p>
        </w:tc>
        <w:tc>
          <w:tcPr>
            <w:tcW w:w="1359" w:type="dxa"/>
            <w:tcBorders>
              <w:bottom w:val="single" w:sz="4" w:space="0" w:color="BFBFBF" w:themeColor="background1" w:themeShade="BF"/>
            </w:tcBorders>
            <w:hideMark/>
          </w:tcPr>
          <w:p w14:paraId="4FD69615" w14:textId="5EA923A7" w:rsidR="002E2D52" w:rsidRPr="00E07601" w:rsidRDefault="009B7C91" w:rsidP="008E1FA6">
            <w:r>
              <w:rPr>
                <w:rFonts w:hint="eastAsia"/>
              </w:rPr>
              <w:t>55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  <w:hideMark/>
          </w:tcPr>
          <w:p w14:paraId="7648863B" w14:textId="2D5A1963" w:rsidR="002E2D52" w:rsidRPr="00E07601" w:rsidRDefault="009B7C91" w:rsidP="008E1FA6">
            <w:r>
              <w:rPr>
                <w:rFonts w:hint="eastAsia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57528722" w14:textId="77777777" w:rsidR="002E2D52" w:rsidRPr="00E07601" w:rsidRDefault="002E2D52" w:rsidP="008E1FA6">
            <w:r>
              <w:rPr>
                <w:rFonts w:hint="eastAsia"/>
              </w:rPr>
              <w:t>17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14170D61" w14:textId="77777777" w:rsidR="002E2D52" w:rsidRPr="00E07601" w:rsidRDefault="002E2D52" w:rsidP="008E1FA6">
            <w:r>
              <w:rPr>
                <w:rFonts w:hint="eastAsia"/>
              </w:rPr>
              <w:t>27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5368F68A" w14:textId="77777777" w:rsidR="002E2D52" w:rsidRDefault="002E2D52" w:rsidP="008E1FA6">
            <w:r>
              <w:rPr>
                <w:rFonts w:hint="eastAsia"/>
              </w:rPr>
              <w:t>6</w:t>
            </w:r>
          </w:p>
        </w:tc>
      </w:tr>
      <w:tr w:rsidR="002E2D52" w:rsidRPr="00E07601" w14:paraId="772A3F70" w14:textId="77777777" w:rsidTr="008E1FA6">
        <w:trPr>
          <w:trHeight w:val="530"/>
        </w:trPr>
        <w:tc>
          <w:tcPr>
            <w:tcW w:w="1046" w:type="dxa"/>
            <w:tcBorders>
              <w:bottom w:val="single" w:sz="4" w:space="0" w:color="auto"/>
            </w:tcBorders>
          </w:tcPr>
          <w:p w14:paraId="7435215A" w14:textId="77777777" w:rsidR="002E2D52" w:rsidRPr="00E07601" w:rsidRDefault="002E2D52" w:rsidP="008E1FA6">
            <w:r>
              <w:rPr>
                <w:rFonts w:hint="eastAsia"/>
              </w:rPr>
              <w:t>NE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354D7268" w14:textId="472FCE95" w:rsidR="002E2D52" w:rsidRPr="00E07601" w:rsidRDefault="009B7C91" w:rsidP="008E1FA6">
            <w:r>
              <w:rPr>
                <w:rFonts w:hint="eastAsia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2ACB3B" w14:textId="67E9DA97" w:rsidR="002E2D52" w:rsidRPr="00E07601" w:rsidRDefault="009B7C91" w:rsidP="008E1FA6">
            <w:r>
              <w:rPr>
                <w:rFonts w:hint="eastAsia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C39344" w14:textId="7B95EF3F" w:rsidR="002E2D52" w:rsidRPr="00E07601" w:rsidRDefault="009B7C91" w:rsidP="008E1FA6">
            <w:r>
              <w:rPr>
                <w:rFonts w:hint="eastAsia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F562DB" w14:textId="2FFF41BA" w:rsidR="002E2D52" w:rsidRPr="00E07601" w:rsidRDefault="009B7C91" w:rsidP="008E1FA6">
            <w:r>
              <w:rPr>
                <w:rFonts w:hint="eastAsia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DE4C83" w14:textId="77777777" w:rsidR="002E2D52" w:rsidRDefault="002E2D52" w:rsidP="008E1FA6">
            <w:r>
              <w:rPr>
                <w:rFonts w:hint="eastAsia"/>
              </w:rPr>
              <w:t>1</w:t>
            </w:r>
          </w:p>
        </w:tc>
      </w:tr>
      <w:tr w:rsidR="002E2D52" w:rsidRPr="00E07601" w14:paraId="1F56EF96" w14:textId="77777777" w:rsidTr="008E1FA6">
        <w:trPr>
          <w:trHeight w:val="530"/>
        </w:trPr>
        <w:tc>
          <w:tcPr>
            <w:tcW w:w="1046" w:type="dxa"/>
            <w:tcBorders>
              <w:top w:val="single" w:sz="4" w:space="0" w:color="auto"/>
            </w:tcBorders>
            <w:hideMark/>
          </w:tcPr>
          <w:p w14:paraId="2AD0A3A6" w14:textId="77777777" w:rsidR="002E2D52" w:rsidRDefault="002E2D52" w:rsidP="008E1FA6">
            <w:r w:rsidRPr="00E07601">
              <w:rPr>
                <w:rFonts w:hint="eastAsia"/>
              </w:rPr>
              <w:t>ORR</w:t>
            </w:r>
          </w:p>
          <w:p w14:paraId="2122E9CE" w14:textId="77777777" w:rsidR="002E2D52" w:rsidRPr="00E07601" w:rsidRDefault="002E2D52" w:rsidP="008E1FA6">
            <w:r>
              <w:rPr>
                <w:rFonts w:hint="eastAsia"/>
              </w:rPr>
              <w:t>(95%CI)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hideMark/>
          </w:tcPr>
          <w:p w14:paraId="537036C9" w14:textId="7479494F" w:rsidR="002E2D52" w:rsidRDefault="002E2D52" w:rsidP="008E1FA6">
            <w:r>
              <w:rPr>
                <w:rFonts w:hint="eastAsia"/>
              </w:rPr>
              <w:t>3</w:t>
            </w:r>
            <w:r w:rsidR="009B7C91">
              <w:rPr>
                <w:rFonts w:hint="eastAsia"/>
              </w:rPr>
              <w:t>2.1</w:t>
            </w:r>
            <w:r w:rsidRPr="00E07601">
              <w:t>%</w:t>
            </w:r>
            <w:r>
              <w:rPr>
                <w:rFonts w:hint="eastAsia"/>
              </w:rPr>
              <w:t xml:space="preserve"> </w:t>
            </w:r>
          </w:p>
          <w:p w14:paraId="12F2AAA5" w14:textId="77777777" w:rsidR="002E2D52" w:rsidRPr="00E07601" w:rsidRDefault="002E2D52" w:rsidP="008E1FA6">
            <w:r>
              <w:rPr>
                <w:rFonts w:hint="eastAsia"/>
              </w:rPr>
              <w:t>(27.3-40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2892575" w14:textId="77777777" w:rsidR="002E2D52" w:rsidRDefault="002E2D52" w:rsidP="008E1FA6">
            <w:r>
              <w:rPr>
                <w:rFonts w:hint="eastAsia"/>
              </w:rPr>
              <w:t xml:space="preserve">50% </w:t>
            </w:r>
          </w:p>
          <w:p w14:paraId="626E9EBE" w14:textId="77777777" w:rsidR="002E2D52" w:rsidRPr="00E07601" w:rsidRDefault="002E2D52" w:rsidP="008E1FA6">
            <w:r>
              <w:rPr>
                <w:rFonts w:hint="eastAsia"/>
              </w:rPr>
              <w:t>(29.0-71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CCC36E" w14:textId="77777777" w:rsidR="002E2D52" w:rsidRDefault="002E2D52" w:rsidP="008E1FA6">
            <w:r>
              <w:rPr>
                <w:rFonts w:hint="eastAsia"/>
              </w:rPr>
              <w:t>29.6%</w:t>
            </w:r>
          </w:p>
          <w:p w14:paraId="72722CB9" w14:textId="77777777" w:rsidR="002E2D52" w:rsidRPr="00E07601" w:rsidRDefault="002E2D52" w:rsidP="008E1FA6">
            <w:r>
              <w:rPr>
                <w:rFonts w:hint="eastAsia"/>
              </w:rPr>
              <w:t>(20.2-41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2AA647" w14:textId="0CCF3848" w:rsidR="002E2D52" w:rsidRDefault="002E2D52" w:rsidP="008E1FA6">
            <w:r>
              <w:rPr>
                <w:rFonts w:hint="eastAsia"/>
              </w:rPr>
              <w:t>3</w:t>
            </w:r>
            <w:r w:rsidR="009B7C91">
              <w:rPr>
                <w:rFonts w:hint="eastAsia"/>
              </w:rPr>
              <w:t>3</w:t>
            </w:r>
            <w:r>
              <w:rPr>
                <w:rFonts w:hint="eastAsia"/>
              </w:rPr>
              <w:t>.</w:t>
            </w:r>
            <w:r w:rsidR="009B7C91">
              <w:rPr>
                <w:rFonts w:hint="eastAsia"/>
              </w:rPr>
              <w:t>3</w:t>
            </w:r>
            <w:r>
              <w:rPr>
                <w:rFonts w:hint="eastAsia"/>
              </w:rPr>
              <w:t>%</w:t>
            </w:r>
          </w:p>
          <w:p w14:paraId="7C39A903" w14:textId="77777777" w:rsidR="002E2D52" w:rsidRPr="00E07601" w:rsidRDefault="002E2D52" w:rsidP="008E1FA6">
            <w:r>
              <w:rPr>
                <w:rFonts w:hint="eastAsia"/>
              </w:rPr>
              <w:t>(22.0-41.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15D346" w14:textId="77777777" w:rsidR="002E2D52" w:rsidRDefault="002E2D52" w:rsidP="008E1FA6">
            <w:r>
              <w:rPr>
                <w:rFonts w:hint="eastAsia"/>
              </w:rPr>
              <w:t>9.1%</w:t>
            </w:r>
          </w:p>
        </w:tc>
      </w:tr>
      <w:tr w:rsidR="002E2D52" w:rsidRPr="00E07601" w14:paraId="2BAD1C8A" w14:textId="77777777" w:rsidTr="008E1FA6">
        <w:trPr>
          <w:trHeight w:val="530"/>
        </w:trPr>
        <w:tc>
          <w:tcPr>
            <w:tcW w:w="1046" w:type="dxa"/>
            <w:hideMark/>
          </w:tcPr>
          <w:p w14:paraId="65320816" w14:textId="77777777" w:rsidR="002E2D52" w:rsidRDefault="002E2D52" w:rsidP="008E1FA6">
            <w:r w:rsidRPr="00E07601">
              <w:rPr>
                <w:rFonts w:hint="eastAsia"/>
              </w:rPr>
              <w:t>DCR</w:t>
            </w:r>
          </w:p>
          <w:p w14:paraId="4B6D0F7B" w14:textId="77777777" w:rsidR="002E2D52" w:rsidRPr="00E07601" w:rsidRDefault="002E2D52" w:rsidP="008E1FA6">
            <w:r>
              <w:rPr>
                <w:rFonts w:hint="eastAsia"/>
              </w:rPr>
              <w:t>(95%CI)</w:t>
            </w:r>
          </w:p>
        </w:tc>
        <w:tc>
          <w:tcPr>
            <w:tcW w:w="1359" w:type="dxa"/>
            <w:hideMark/>
          </w:tcPr>
          <w:p w14:paraId="31F7B335" w14:textId="184C3C57" w:rsidR="002E2D52" w:rsidRDefault="002E2D52" w:rsidP="008E1FA6">
            <w:r>
              <w:rPr>
                <w:rFonts w:hint="eastAsia"/>
              </w:rPr>
              <w:t>65.</w:t>
            </w:r>
            <w:r w:rsidR="009B7C91">
              <w:rPr>
                <w:rFonts w:hint="eastAsia"/>
              </w:rPr>
              <w:t>2</w:t>
            </w:r>
            <w:r w:rsidRPr="00E07601">
              <w:t>%</w:t>
            </w:r>
            <w:r>
              <w:rPr>
                <w:rFonts w:hint="eastAsia"/>
              </w:rPr>
              <w:t xml:space="preserve"> </w:t>
            </w:r>
          </w:p>
          <w:p w14:paraId="06A2C3B6" w14:textId="77777777" w:rsidR="002E2D52" w:rsidRPr="00E07601" w:rsidRDefault="002E2D52" w:rsidP="008E1FA6">
            <w:r>
              <w:rPr>
                <w:rFonts w:hint="eastAsia"/>
              </w:rPr>
              <w:t>(58.6-72.2)</w:t>
            </w:r>
          </w:p>
        </w:tc>
        <w:tc>
          <w:tcPr>
            <w:tcW w:w="1418" w:type="dxa"/>
            <w:hideMark/>
          </w:tcPr>
          <w:p w14:paraId="2D3ACD39" w14:textId="313F2C08" w:rsidR="002E2D52" w:rsidRDefault="009B7C91" w:rsidP="008E1FA6">
            <w:r>
              <w:rPr>
                <w:rFonts w:hint="eastAsia"/>
              </w:rPr>
              <w:t>72</w:t>
            </w:r>
            <w:r w:rsidR="002E2D52">
              <w:rPr>
                <w:rFonts w:hint="eastAsia"/>
              </w:rPr>
              <w:t>.</w:t>
            </w:r>
            <w:r>
              <w:rPr>
                <w:rFonts w:hint="eastAsia"/>
              </w:rPr>
              <w:t>2</w:t>
            </w:r>
            <w:r w:rsidR="002E2D52">
              <w:rPr>
                <w:rFonts w:hint="eastAsia"/>
              </w:rPr>
              <w:t xml:space="preserve">% </w:t>
            </w:r>
          </w:p>
          <w:p w14:paraId="43DFCEB6" w14:textId="77777777" w:rsidR="002E2D52" w:rsidRPr="00E07601" w:rsidRDefault="002E2D52" w:rsidP="008E1FA6">
            <w:r>
              <w:rPr>
                <w:rFonts w:hint="eastAsia"/>
              </w:rPr>
              <w:t>(45.6-83.9)</w:t>
            </w:r>
          </w:p>
        </w:tc>
        <w:tc>
          <w:tcPr>
            <w:tcW w:w="1417" w:type="dxa"/>
          </w:tcPr>
          <w:p w14:paraId="7C09EF22" w14:textId="59932DEE" w:rsidR="002E2D52" w:rsidRDefault="002E2D52" w:rsidP="008E1FA6">
            <w:r>
              <w:rPr>
                <w:rFonts w:hint="eastAsia"/>
              </w:rPr>
              <w:t>6</w:t>
            </w:r>
            <w:r w:rsidR="009B7C91">
              <w:rPr>
                <w:rFonts w:hint="eastAsia"/>
              </w:rPr>
              <w:t>9</w:t>
            </w:r>
            <w:r>
              <w:rPr>
                <w:rFonts w:hint="eastAsia"/>
              </w:rPr>
              <w:t>.</w:t>
            </w:r>
            <w:r w:rsidR="009B7C91">
              <w:rPr>
                <w:rFonts w:hint="eastAsia"/>
              </w:rPr>
              <w:t>0</w:t>
            </w:r>
            <w:r>
              <w:rPr>
                <w:rFonts w:hint="eastAsia"/>
              </w:rPr>
              <w:t>%</w:t>
            </w:r>
          </w:p>
          <w:p w14:paraId="2427F572" w14:textId="77777777" w:rsidR="002E2D52" w:rsidRPr="00E07601" w:rsidRDefault="002E2D52" w:rsidP="008E1FA6">
            <w:r>
              <w:rPr>
                <w:rFonts w:hint="eastAsia"/>
              </w:rPr>
              <w:t>(56.0-77.4)</w:t>
            </w:r>
          </w:p>
        </w:tc>
        <w:tc>
          <w:tcPr>
            <w:tcW w:w="1418" w:type="dxa"/>
          </w:tcPr>
          <w:p w14:paraId="2BFFE743" w14:textId="474EB89D" w:rsidR="002E2D52" w:rsidRDefault="002E2D52" w:rsidP="008E1FA6">
            <w:r>
              <w:rPr>
                <w:rFonts w:hint="eastAsia"/>
              </w:rPr>
              <w:t>6</w:t>
            </w:r>
            <w:r w:rsidR="009B7C91">
              <w:rPr>
                <w:rFonts w:hint="eastAsia"/>
              </w:rPr>
              <w:t>4</w:t>
            </w:r>
            <w:r>
              <w:rPr>
                <w:rFonts w:hint="eastAsia"/>
              </w:rPr>
              <w:t>.</w:t>
            </w:r>
            <w:r w:rsidR="009B7C91">
              <w:rPr>
                <w:rFonts w:hint="eastAsia"/>
              </w:rPr>
              <w:t>3</w:t>
            </w:r>
            <w:r>
              <w:rPr>
                <w:rFonts w:hint="eastAsia"/>
              </w:rPr>
              <w:t>%</w:t>
            </w:r>
          </w:p>
          <w:p w14:paraId="1357CECF" w14:textId="77777777" w:rsidR="002E2D52" w:rsidRPr="00E07601" w:rsidRDefault="002E2D52" w:rsidP="008E1FA6">
            <w:r>
              <w:rPr>
                <w:rFonts w:hint="eastAsia"/>
              </w:rPr>
              <w:t>(51.2-71.6)</w:t>
            </w:r>
          </w:p>
        </w:tc>
        <w:tc>
          <w:tcPr>
            <w:tcW w:w="1418" w:type="dxa"/>
          </w:tcPr>
          <w:p w14:paraId="2AA58A08" w14:textId="77777777" w:rsidR="002E2D52" w:rsidRDefault="002E2D52" w:rsidP="008E1FA6">
            <w:r>
              <w:rPr>
                <w:rFonts w:hint="eastAsia"/>
              </w:rPr>
              <w:t>36.4%</w:t>
            </w:r>
          </w:p>
        </w:tc>
      </w:tr>
    </w:tbl>
    <w:p w14:paraId="2B2CA67D" w14:textId="0AE70804" w:rsidR="002E2D52" w:rsidRDefault="002E2D52" w:rsidP="002E2D52">
      <w:r>
        <w:rPr>
          <w:rFonts w:hint="eastAsia"/>
        </w:rPr>
        <w:t xml:space="preserve">TPS, Tumor portion score; </w:t>
      </w:r>
      <w:r w:rsidR="00EF2615">
        <w:rPr>
          <w:rFonts w:hint="eastAsia"/>
        </w:rPr>
        <w:t xml:space="preserve">CR, complete response; </w:t>
      </w:r>
      <w:r w:rsidRPr="00E07601">
        <w:rPr>
          <w:rFonts w:hint="eastAsia"/>
        </w:rPr>
        <w:t xml:space="preserve">PR, partial response; SD, stable disease; PD progression disease; </w:t>
      </w:r>
      <w:r w:rsidR="00EF2615">
        <w:rPr>
          <w:rFonts w:hint="eastAsia"/>
        </w:rPr>
        <w:t xml:space="preserve">NE, not evaluation; </w:t>
      </w:r>
      <w:r w:rsidRPr="00E07601">
        <w:rPr>
          <w:rFonts w:hint="eastAsia"/>
        </w:rPr>
        <w:t xml:space="preserve">ORR, overall response rate; </w:t>
      </w:r>
      <w:r>
        <w:t xml:space="preserve">CI, confidence interval; </w:t>
      </w:r>
      <w:r w:rsidRPr="00E07601">
        <w:rPr>
          <w:rFonts w:hint="eastAsia"/>
        </w:rPr>
        <w:t>DCR, disease control rate</w:t>
      </w:r>
    </w:p>
    <w:p w14:paraId="611DCEDF" w14:textId="77777777" w:rsidR="00AE2B6B" w:rsidRDefault="00AE2B6B" w:rsidP="002E2D52"/>
    <w:p w14:paraId="1410EF4C" w14:textId="77777777" w:rsidR="00AE2B6B" w:rsidRDefault="00AE2B6B" w:rsidP="002E2D52"/>
    <w:p w14:paraId="361A6E81" w14:textId="77777777" w:rsidR="00E636F2" w:rsidRDefault="00E636F2" w:rsidP="000322DA">
      <w:r>
        <w:br w:type="page"/>
      </w:r>
    </w:p>
    <w:p w14:paraId="4595E270" w14:textId="0DCABF52" w:rsidR="000322DA" w:rsidRDefault="000322DA" w:rsidP="000322DA">
      <w:r>
        <w:rPr>
          <w:rFonts w:hint="eastAsia"/>
        </w:rPr>
        <w:lastRenderedPageBreak/>
        <w:t>Supplementary table</w:t>
      </w:r>
      <w:r>
        <w:t xml:space="preserve"> </w:t>
      </w:r>
      <w:r>
        <w:rPr>
          <w:rFonts w:hint="eastAsia"/>
        </w:rPr>
        <w:t>2</w:t>
      </w:r>
      <w:r>
        <w:t xml:space="preserve">. Univariate and multivariate analyses of predictive factors related to </w:t>
      </w:r>
      <w:r>
        <w:rPr>
          <w:rFonts w:hint="eastAsia"/>
        </w:rPr>
        <w:t xml:space="preserve">(a) </w:t>
      </w:r>
      <w:r>
        <w:t xml:space="preserve">PFS and </w:t>
      </w:r>
      <w:r>
        <w:rPr>
          <w:rFonts w:hint="eastAsia"/>
        </w:rPr>
        <w:t xml:space="preserve">(b) </w:t>
      </w:r>
      <w:r>
        <w:t xml:space="preserve">OS  </w:t>
      </w:r>
    </w:p>
    <w:tbl>
      <w:tblPr>
        <w:tblW w:w="15036" w:type="dxa"/>
        <w:tblInd w:w="-1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5"/>
        <w:gridCol w:w="1275"/>
        <w:gridCol w:w="993"/>
        <w:gridCol w:w="708"/>
        <w:gridCol w:w="1134"/>
        <w:gridCol w:w="851"/>
        <w:gridCol w:w="709"/>
        <w:gridCol w:w="1134"/>
        <w:gridCol w:w="708"/>
        <w:gridCol w:w="993"/>
        <w:gridCol w:w="708"/>
        <w:gridCol w:w="1134"/>
        <w:gridCol w:w="709"/>
        <w:gridCol w:w="851"/>
        <w:gridCol w:w="992"/>
        <w:gridCol w:w="992"/>
      </w:tblGrid>
      <w:tr w:rsidR="000322DA" w14:paraId="79205D8C" w14:textId="77777777" w:rsidTr="00536B0A">
        <w:trPr>
          <w:trHeight w:val="94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CBBB4" w14:textId="77777777" w:rsidR="000322DA" w:rsidRPr="005868A6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5868A6">
              <w:rPr>
                <w:rFonts w:eastAsia="Yu Gothic UI Semibold" w:cs="Arial"/>
                <w:kern w:val="24"/>
                <w:sz w:val="18"/>
                <w:szCs w:val="18"/>
              </w:rPr>
              <w:t>Fact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9BA23" w14:textId="77777777" w:rsidR="000322DA" w:rsidRPr="005868A6" w:rsidRDefault="000322DA" w:rsidP="00536B0A">
            <w:pPr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6B112" w14:textId="77777777" w:rsidR="000322DA" w:rsidRPr="00EA616D" w:rsidRDefault="000322DA" w:rsidP="00536B0A">
            <w:pPr>
              <w:pStyle w:val="a9"/>
              <w:widowControl/>
              <w:numPr>
                <w:ilvl w:val="0"/>
                <w:numId w:val="9"/>
              </w:num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FS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3F003" w14:textId="77777777" w:rsidR="000322DA" w:rsidRPr="005868A6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5868A6">
              <w:rPr>
                <w:rFonts w:eastAsia="Yu Gothic UI Semibold" w:cs="Arial"/>
                <w:kern w:val="24"/>
                <w:sz w:val="18"/>
                <w:szCs w:val="18"/>
              </w:rPr>
              <w:t>Univariate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B48DB" w14:textId="77777777" w:rsidR="000322DA" w:rsidRPr="005868A6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5868A6">
              <w:rPr>
                <w:rFonts w:eastAsia="Yu Gothic UI Semibold" w:cs="Arial"/>
                <w:kern w:val="24"/>
                <w:sz w:val="18"/>
                <w:szCs w:val="18"/>
              </w:rPr>
              <w:t>Multivariat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6C203" w14:textId="77777777" w:rsidR="000322DA" w:rsidRPr="005868A6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>
              <w:rPr>
                <w:rFonts w:eastAsia="Yu Gothic UI Semibold" w:cs="Arial" w:hint="eastAsia"/>
                <w:kern w:val="24"/>
                <w:sz w:val="18"/>
                <w:szCs w:val="18"/>
              </w:rPr>
              <w:t>(b) OS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DDFBC" w14:textId="77777777" w:rsidR="000322DA" w:rsidRPr="005868A6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5868A6">
              <w:rPr>
                <w:rFonts w:eastAsia="Yu Gothic UI Semibold" w:cs="Arial"/>
                <w:kern w:val="24"/>
                <w:sz w:val="18"/>
                <w:szCs w:val="18"/>
              </w:rPr>
              <w:t>Univariate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CDF54" w14:textId="77777777" w:rsidR="000322DA" w:rsidRPr="005868A6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5868A6">
              <w:rPr>
                <w:rFonts w:eastAsia="Yu Gothic UI Semibold" w:cs="Arial"/>
                <w:kern w:val="24"/>
                <w:sz w:val="18"/>
                <w:szCs w:val="18"/>
              </w:rPr>
              <w:t>Multivariate</w:t>
            </w:r>
          </w:p>
        </w:tc>
      </w:tr>
      <w:tr w:rsidR="000322DA" w14:paraId="26CC7D26" w14:textId="77777777" w:rsidTr="00536B0A">
        <w:trPr>
          <w:trHeight w:val="112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1C15D" w14:textId="77777777" w:rsidR="000322DA" w:rsidRPr="00E636F2" w:rsidRDefault="000322DA" w:rsidP="00536B0A">
            <w:pPr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3F037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3493F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Median PF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DB282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5D6AF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9A68D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  <w:t>p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76B28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6A1CA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9AE6E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  <w:t>p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59FF5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Median </w:t>
            </w:r>
          </w:p>
          <w:p w14:paraId="77D6465A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O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5EE6B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8654C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2FA24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  <w:t xml:space="preserve">p 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2EF47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2331D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F9B7B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i/>
                <w:iCs/>
                <w:kern w:val="24"/>
                <w:sz w:val="18"/>
                <w:szCs w:val="18"/>
              </w:rPr>
              <w:t>p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 value</w:t>
            </w:r>
          </w:p>
        </w:tc>
      </w:tr>
      <w:tr w:rsidR="000322DA" w14:paraId="27CBD148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9EEE1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DD992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≧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75 / &lt;7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099D9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7.1 / 6.1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ACB36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86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2A4FD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9-1.24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07DF6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44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D308B" w14:textId="77777777" w:rsidR="000322DA" w:rsidRPr="00E636F2" w:rsidRDefault="000322DA" w:rsidP="00536B0A">
            <w:pPr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C06CE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E0386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E9FABB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2.4 / 17.5</w:t>
            </w:r>
          </w:p>
        </w:tc>
        <w:tc>
          <w:tcPr>
            <w:tcW w:w="708" w:type="dxa"/>
          </w:tcPr>
          <w:p w14:paraId="1944A39D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07</w:t>
            </w:r>
          </w:p>
        </w:tc>
        <w:tc>
          <w:tcPr>
            <w:tcW w:w="1134" w:type="dxa"/>
          </w:tcPr>
          <w:p w14:paraId="7945830A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69-1.62</w:t>
            </w:r>
          </w:p>
        </w:tc>
        <w:tc>
          <w:tcPr>
            <w:tcW w:w="709" w:type="dxa"/>
          </w:tcPr>
          <w:p w14:paraId="7AC121FF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76</w:t>
            </w:r>
          </w:p>
        </w:tc>
        <w:tc>
          <w:tcPr>
            <w:tcW w:w="851" w:type="dxa"/>
          </w:tcPr>
          <w:p w14:paraId="5E422E25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F11AAF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996BDD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322DA" w14:paraId="265A7757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88262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ED188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Male / Femal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8FF69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6.7 / 5.4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B310B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87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53AEE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9-1.33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27E52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0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50307" w14:textId="77777777" w:rsidR="000322DA" w:rsidRPr="00E636F2" w:rsidRDefault="000322DA" w:rsidP="00536B0A">
            <w:pPr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20B78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ED1F5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2599C44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7.6 / 13.2</w:t>
            </w:r>
          </w:p>
        </w:tc>
        <w:tc>
          <w:tcPr>
            <w:tcW w:w="708" w:type="dxa"/>
          </w:tcPr>
          <w:p w14:paraId="32CCA4B6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86</w:t>
            </w:r>
          </w:p>
        </w:tc>
        <w:tc>
          <w:tcPr>
            <w:tcW w:w="1134" w:type="dxa"/>
          </w:tcPr>
          <w:p w14:paraId="6FD7A2F2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4-1.42</w:t>
            </w:r>
          </w:p>
        </w:tc>
        <w:tc>
          <w:tcPr>
            <w:tcW w:w="709" w:type="dxa"/>
          </w:tcPr>
          <w:p w14:paraId="3E930D08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3</w:t>
            </w:r>
          </w:p>
        </w:tc>
        <w:tc>
          <w:tcPr>
            <w:tcW w:w="851" w:type="dxa"/>
          </w:tcPr>
          <w:p w14:paraId="2A67D422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41E93A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9D3DD9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322DA" w14:paraId="0FFC0C3F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0FF59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Smoking hist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0E2C1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Yes / No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7F5D4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6.6 / 5.7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EBFA0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98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A2F66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60-1.72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92077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95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F48D9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AA1F1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39728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D1AB611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7.5 / 13.2</w:t>
            </w:r>
          </w:p>
        </w:tc>
        <w:tc>
          <w:tcPr>
            <w:tcW w:w="708" w:type="dxa"/>
          </w:tcPr>
          <w:p w14:paraId="34C79087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94</w:t>
            </w:r>
          </w:p>
        </w:tc>
        <w:tc>
          <w:tcPr>
            <w:tcW w:w="1134" w:type="dxa"/>
          </w:tcPr>
          <w:p w14:paraId="670069AD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3-1.80</w:t>
            </w:r>
          </w:p>
        </w:tc>
        <w:tc>
          <w:tcPr>
            <w:tcW w:w="709" w:type="dxa"/>
          </w:tcPr>
          <w:p w14:paraId="15E2FB80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83</w:t>
            </w:r>
          </w:p>
        </w:tc>
        <w:tc>
          <w:tcPr>
            <w:tcW w:w="851" w:type="dxa"/>
          </w:tcPr>
          <w:p w14:paraId="3FD71552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59D0FE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B370D2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0322DA" w14:paraId="5B1F6C50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E8C33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ECOG-P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56D06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0-1 / 2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4599F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7 / 3.1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EE573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63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571ED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41-0.99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06265" w14:textId="6CA900E8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04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B999A" w14:textId="0A11386F" w:rsidR="000322DA" w:rsidRPr="00E636F2" w:rsidRDefault="00CB54AD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1</w:t>
            </w:r>
            <w:r w:rsidR="000322DA"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.</w:t>
            </w:r>
            <w:r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08BC7" w14:textId="50D9E2DF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74</w:t>
            </w:r>
            <w:r w:rsidRPr="00E636F2">
              <w:rPr>
                <w:rFonts w:cs="Times New Roman"/>
                <w:kern w:val="0"/>
                <w:sz w:val="18"/>
                <w:szCs w:val="18"/>
              </w:rPr>
              <w:t>-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2</w:t>
            </w: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04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F1B2D" w14:textId="6FDDF00C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993" w:type="dxa"/>
          </w:tcPr>
          <w:p w14:paraId="2E524492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9.3 / 4.3</w:t>
            </w:r>
          </w:p>
        </w:tc>
        <w:tc>
          <w:tcPr>
            <w:tcW w:w="708" w:type="dxa"/>
          </w:tcPr>
          <w:p w14:paraId="251D69DC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7472E812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20-0.51</w:t>
            </w:r>
          </w:p>
        </w:tc>
        <w:tc>
          <w:tcPr>
            <w:tcW w:w="709" w:type="dxa"/>
          </w:tcPr>
          <w:p w14:paraId="773E01DB" w14:textId="388B20D8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&lt;0.0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1***</w:t>
            </w:r>
          </w:p>
        </w:tc>
        <w:tc>
          <w:tcPr>
            <w:tcW w:w="851" w:type="dxa"/>
          </w:tcPr>
          <w:p w14:paraId="20DA3090" w14:textId="0F288472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14:paraId="6D85BD7B" w14:textId="2E8F4A95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21</w:t>
            </w:r>
            <w:r w:rsidRPr="00E636F2">
              <w:rPr>
                <w:rFonts w:cs="Times New Roman"/>
                <w:kern w:val="0"/>
                <w:sz w:val="18"/>
                <w:szCs w:val="18"/>
              </w:rPr>
              <w:t>-</w:t>
            </w: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1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14:paraId="3EC3083A" w14:textId="684532E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31</w:t>
            </w:r>
          </w:p>
        </w:tc>
      </w:tr>
      <w:tr w:rsidR="000322DA" w14:paraId="1775135B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B31B2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Hist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E646F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Sq / </w:t>
            </w:r>
            <w:proofErr w:type="gramStart"/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Non-Sq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FF04F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6.6 / 6.6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2D574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0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372F2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70-1.45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D8369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92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7104A" w14:textId="77777777" w:rsidR="000322DA" w:rsidRPr="00E636F2" w:rsidRDefault="000322DA" w:rsidP="00536B0A">
            <w:pPr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8A2C1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87E9D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64E0C84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4.7 / 17.6</w:t>
            </w:r>
          </w:p>
        </w:tc>
        <w:tc>
          <w:tcPr>
            <w:tcW w:w="708" w:type="dxa"/>
          </w:tcPr>
          <w:p w14:paraId="5B431689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11</w:t>
            </w:r>
          </w:p>
        </w:tc>
        <w:tc>
          <w:tcPr>
            <w:tcW w:w="1134" w:type="dxa"/>
          </w:tcPr>
          <w:p w14:paraId="37C473B1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73-1.66</w:t>
            </w:r>
          </w:p>
        </w:tc>
        <w:tc>
          <w:tcPr>
            <w:tcW w:w="709" w:type="dxa"/>
          </w:tcPr>
          <w:p w14:paraId="069712B0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62</w:t>
            </w:r>
          </w:p>
        </w:tc>
        <w:tc>
          <w:tcPr>
            <w:tcW w:w="851" w:type="dxa"/>
          </w:tcPr>
          <w:p w14:paraId="6CB4A50E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2CEFFC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FF97F2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322DA" w14:paraId="726AFD06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44807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BF055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Rec post-surgery / </w:t>
            </w: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Ⅲ・Ⅳ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FEB23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7.9 / 5.9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C5F21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80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A3E6C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0-1.21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96903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29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E5F46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9C957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DB7F6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993" w:type="dxa"/>
          </w:tcPr>
          <w:p w14:paraId="60A762C2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29.4 / 12.6</w:t>
            </w:r>
          </w:p>
        </w:tc>
        <w:tc>
          <w:tcPr>
            <w:tcW w:w="708" w:type="dxa"/>
          </w:tcPr>
          <w:p w14:paraId="10849933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48</w:t>
            </w:r>
          </w:p>
        </w:tc>
        <w:tc>
          <w:tcPr>
            <w:tcW w:w="1134" w:type="dxa"/>
          </w:tcPr>
          <w:p w14:paraId="49F60282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25-0.81</w:t>
            </w:r>
          </w:p>
        </w:tc>
        <w:tc>
          <w:tcPr>
            <w:tcW w:w="709" w:type="dxa"/>
          </w:tcPr>
          <w:p w14:paraId="7DCB0BEA" w14:textId="4433760D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01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71951647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848ECF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67A67E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</w:tr>
      <w:tr w:rsidR="000322DA" w14:paraId="184B6406" w14:textId="77777777" w:rsidTr="00536B0A">
        <w:trPr>
          <w:trHeight w:val="152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79B370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584AA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Rec post-curative radiation / </w:t>
            </w: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Ⅲ・Ⅳ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F3158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3.3 / 6.8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4D0AA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50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5DF7A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90-2.38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B1D5E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10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27505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FFA71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76850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993" w:type="dxa"/>
          </w:tcPr>
          <w:p w14:paraId="4BE9A5CB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7.5 / 12.8</w:t>
            </w:r>
          </w:p>
        </w:tc>
        <w:tc>
          <w:tcPr>
            <w:tcW w:w="708" w:type="dxa"/>
          </w:tcPr>
          <w:p w14:paraId="5D8A49B1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34</w:t>
            </w:r>
          </w:p>
        </w:tc>
        <w:tc>
          <w:tcPr>
            <w:tcW w:w="1134" w:type="dxa"/>
          </w:tcPr>
          <w:p w14:paraId="1D39E930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76-2.21</w:t>
            </w:r>
          </w:p>
        </w:tc>
        <w:tc>
          <w:tcPr>
            <w:tcW w:w="709" w:type="dxa"/>
          </w:tcPr>
          <w:p w14:paraId="51B3A0C4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28</w:t>
            </w:r>
          </w:p>
        </w:tc>
        <w:tc>
          <w:tcPr>
            <w:tcW w:w="851" w:type="dxa"/>
          </w:tcPr>
          <w:p w14:paraId="732B603C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17C040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374B2A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</w:p>
        </w:tc>
      </w:tr>
      <w:tr w:rsidR="000322DA" w14:paraId="41030795" w14:textId="77777777" w:rsidTr="00536B0A">
        <w:trPr>
          <w:trHeight w:val="58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904E3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lastRenderedPageBreak/>
              <w:t>PD-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D2F9D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≧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 / &lt; 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867E2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6.9 / 5.6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63EBE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38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1B93E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62-1.20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C5E88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38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36D88" w14:textId="77777777" w:rsidR="000322DA" w:rsidRPr="00E636F2" w:rsidRDefault="000322DA" w:rsidP="00536B0A">
            <w:pPr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DEA5A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44069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A37BB17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8.2 / 12.8</w:t>
            </w:r>
          </w:p>
        </w:tc>
        <w:tc>
          <w:tcPr>
            <w:tcW w:w="708" w:type="dxa"/>
          </w:tcPr>
          <w:p w14:paraId="171104A6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77</w:t>
            </w:r>
          </w:p>
        </w:tc>
        <w:tc>
          <w:tcPr>
            <w:tcW w:w="1134" w:type="dxa"/>
          </w:tcPr>
          <w:p w14:paraId="02EC1CFD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3-1.14</w:t>
            </w:r>
          </w:p>
        </w:tc>
        <w:tc>
          <w:tcPr>
            <w:tcW w:w="709" w:type="dxa"/>
          </w:tcPr>
          <w:p w14:paraId="3720D0BB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19</w:t>
            </w:r>
          </w:p>
        </w:tc>
        <w:tc>
          <w:tcPr>
            <w:tcW w:w="851" w:type="dxa"/>
          </w:tcPr>
          <w:p w14:paraId="00F45FF8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1262E5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68AEB3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322DA" w14:paraId="751F50FF" w14:textId="77777777" w:rsidTr="00536B0A">
        <w:trPr>
          <w:trHeight w:val="92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6B107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2217A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≧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50 / &lt; 5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B072E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9.2 / 6.5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F62F4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45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3EC34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21-0.84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95E43" w14:textId="00C16079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02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1DBE0" w14:textId="6AFA25F9" w:rsidR="005540C6" w:rsidRPr="00E636F2" w:rsidRDefault="00CB54AD" w:rsidP="00536B0A">
            <w:pPr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0.35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CE84E" w14:textId="17328529" w:rsidR="000322DA" w:rsidRPr="00E636F2" w:rsidRDefault="00CB54AD" w:rsidP="00536B0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ascii="Times New Roman" w:hAnsi="Times New Roman" w:hint="eastAsia"/>
                <w:kern w:val="0"/>
                <w:sz w:val="18"/>
                <w:szCs w:val="18"/>
              </w:rPr>
              <w:t>0.16-0.66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8EC10" w14:textId="4C77D71C" w:rsidR="000322DA" w:rsidRPr="00E636F2" w:rsidRDefault="00A07EEF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hint="eastAsia"/>
                <w:kern w:val="0"/>
                <w:sz w:val="18"/>
                <w:szCs w:val="18"/>
              </w:rPr>
              <w:t>&lt;0.01***</w:t>
            </w:r>
          </w:p>
        </w:tc>
        <w:tc>
          <w:tcPr>
            <w:tcW w:w="993" w:type="dxa"/>
          </w:tcPr>
          <w:p w14:paraId="68A4FD73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NR / 14</w:t>
            </w:r>
          </w:p>
        </w:tc>
        <w:tc>
          <w:tcPr>
            <w:tcW w:w="708" w:type="dxa"/>
          </w:tcPr>
          <w:p w14:paraId="1C9C043D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4</w:t>
            </w:r>
          </w:p>
        </w:tc>
        <w:tc>
          <w:tcPr>
            <w:tcW w:w="1134" w:type="dxa"/>
          </w:tcPr>
          <w:p w14:paraId="285B5B5F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24-1.04</w:t>
            </w:r>
          </w:p>
        </w:tc>
        <w:tc>
          <w:tcPr>
            <w:tcW w:w="709" w:type="dxa"/>
          </w:tcPr>
          <w:p w14:paraId="53CD22BA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09</w:t>
            </w:r>
          </w:p>
        </w:tc>
        <w:tc>
          <w:tcPr>
            <w:tcW w:w="851" w:type="dxa"/>
          </w:tcPr>
          <w:p w14:paraId="7FBA23E4" w14:textId="36C1DB81" w:rsidR="000322DA" w:rsidRPr="00E636F2" w:rsidRDefault="00CB54AD" w:rsidP="00536B0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ascii="Times New Roman" w:hAnsi="Times New Roman" w:hint="eastAsia"/>
                <w:kern w:val="0"/>
                <w:sz w:val="18"/>
                <w:szCs w:val="18"/>
              </w:rPr>
              <w:t>0.42</w:t>
            </w:r>
          </w:p>
        </w:tc>
        <w:tc>
          <w:tcPr>
            <w:tcW w:w="992" w:type="dxa"/>
          </w:tcPr>
          <w:p w14:paraId="22FFD85E" w14:textId="5A5F40D9" w:rsidR="000322DA" w:rsidRPr="00E636F2" w:rsidRDefault="00CB54AD" w:rsidP="00536B0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ascii="Times New Roman" w:hAnsi="Times New Roman" w:hint="eastAsia"/>
                <w:kern w:val="0"/>
                <w:sz w:val="18"/>
                <w:szCs w:val="18"/>
              </w:rPr>
              <w:t>0.17-0.91</w:t>
            </w:r>
          </w:p>
        </w:tc>
        <w:tc>
          <w:tcPr>
            <w:tcW w:w="992" w:type="dxa"/>
          </w:tcPr>
          <w:p w14:paraId="4C1C4F69" w14:textId="2800631C" w:rsidR="000322DA" w:rsidRPr="00E636F2" w:rsidRDefault="00CB54AD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0.03</w:t>
            </w:r>
            <w:r w:rsidR="00A07EEF">
              <w:rPr>
                <w:rFonts w:cs="Times New Roman" w:hint="eastAsia"/>
                <w:kern w:val="0"/>
                <w:sz w:val="18"/>
                <w:szCs w:val="18"/>
              </w:rPr>
              <w:t>*</w:t>
            </w:r>
          </w:p>
        </w:tc>
      </w:tr>
      <w:tr w:rsidR="000322DA" w14:paraId="3364EAD9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34F61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BM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9291C" w14:textId="77777777" w:rsidR="000322DA" w:rsidRPr="00E636F2" w:rsidRDefault="000322DA" w:rsidP="00536B0A">
            <w:pPr>
              <w:widowControl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≧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2</w:t>
            </w: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2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 / &lt;2</w:t>
            </w: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AEE16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6.7 / 6.1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CB6CE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96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DDD7F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69-1.33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710C0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79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A77C2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1176F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CBB84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3287A8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19.1 / 13</w:t>
            </w:r>
          </w:p>
        </w:tc>
        <w:tc>
          <w:tcPr>
            <w:tcW w:w="708" w:type="dxa"/>
          </w:tcPr>
          <w:p w14:paraId="668ADD32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72</w:t>
            </w:r>
          </w:p>
        </w:tc>
        <w:tc>
          <w:tcPr>
            <w:tcW w:w="1134" w:type="dxa"/>
          </w:tcPr>
          <w:p w14:paraId="7854A499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49-1.06</w:t>
            </w:r>
          </w:p>
        </w:tc>
        <w:tc>
          <w:tcPr>
            <w:tcW w:w="709" w:type="dxa"/>
          </w:tcPr>
          <w:p w14:paraId="623B6ED3" w14:textId="09473D0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09</w:t>
            </w:r>
          </w:p>
        </w:tc>
        <w:tc>
          <w:tcPr>
            <w:tcW w:w="851" w:type="dxa"/>
          </w:tcPr>
          <w:p w14:paraId="1D178E90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C4F218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885D02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0322DA" w14:paraId="01CBA79E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2477F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G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DA39D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-1 / 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A74A9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8.5 / 3.1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A3AD4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55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FC323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39-0.80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8DF3AC" w14:textId="3DDA29E6" w:rsidR="000322DA" w:rsidRPr="00E636F2" w:rsidRDefault="00A07EEF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>
              <w:rPr>
                <w:rFonts w:eastAsia="Yu Gothic UI Semibold" w:cs="Arial" w:hint="eastAsia"/>
                <w:kern w:val="24"/>
                <w:sz w:val="18"/>
                <w:szCs w:val="18"/>
              </w:rPr>
              <w:t>&lt;</w:t>
            </w:r>
            <w:r w:rsidR="000322DA"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0</w:t>
            </w:r>
            <w:r>
              <w:rPr>
                <w:rFonts w:eastAsia="Yu Gothic UI Semibold" w:cs="Arial" w:hint="eastAsia"/>
                <w:kern w:val="24"/>
                <w:sz w:val="18"/>
                <w:szCs w:val="18"/>
              </w:rPr>
              <w:t>1***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A0525" w14:textId="5226DC29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34396D" w14:textId="4617A158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38</w:t>
            </w: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-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84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BF466" w14:textId="39770BA4" w:rsidR="000322DA" w:rsidRPr="00E636F2" w:rsidRDefault="00A07EEF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 w:hint="eastAsia"/>
                <w:kern w:val="0"/>
                <w:sz w:val="18"/>
                <w:szCs w:val="18"/>
              </w:rPr>
              <w:t>&lt;</w:t>
            </w:r>
            <w:r w:rsidR="000322DA" w:rsidRPr="00E636F2">
              <w:rPr>
                <w:rFonts w:cs="Times New Roman" w:hint="eastAsia"/>
                <w:kern w:val="0"/>
                <w:sz w:val="18"/>
                <w:szCs w:val="18"/>
              </w:rPr>
              <w:t>0.0</w:t>
            </w:r>
            <w:r>
              <w:rPr>
                <w:rFonts w:cs="Times New Roman" w:hint="eastAsia"/>
                <w:kern w:val="0"/>
                <w:sz w:val="18"/>
                <w:szCs w:val="18"/>
              </w:rPr>
              <w:t>1***</w:t>
            </w:r>
          </w:p>
        </w:tc>
        <w:tc>
          <w:tcPr>
            <w:tcW w:w="993" w:type="dxa"/>
          </w:tcPr>
          <w:p w14:paraId="6E2BB2CF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 xml:space="preserve">24.4 / 5.2 </w:t>
            </w:r>
          </w:p>
        </w:tc>
        <w:tc>
          <w:tcPr>
            <w:tcW w:w="708" w:type="dxa"/>
          </w:tcPr>
          <w:p w14:paraId="1D77B386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142EED21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.21-0.46</w:t>
            </w:r>
          </w:p>
        </w:tc>
        <w:tc>
          <w:tcPr>
            <w:tcW w:w="709" w:type="dxa"/>
          </w:tcPr>
          <w:p w14:paraId="674BCF78" w14:textId="270655A4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&lt;0.01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***</w:t>
            </w:r>
          </w:p>
        </w:tc>
        <w:tc>
          <w:tcPr>
            <w:tcW w:w="851" w:type="dxa"/>
          </w:tcPr>
          <w:p w14:paraId="62632F8B" w14:textId="22D2A384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93</w:t>
            </w:r>
          </w:p>
        </w:tc>
        <w:tc>
          <w:tcPr>
            <w:tcW w:w="992" w:type="dxa"/>
          </w:tcPr>
          <w:p w14:paraId="1223D87E" w14:textId="29782BCB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45</w:t>
            </w: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-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2</w:t>
            </w: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06</w:t>
            </w:r>
          </w:p>
        </w:tc>
        <w:tc>
          <w:tcPr>
            <w:tcW w:w="992" w:type="dxa"/>
          </w:tcPr>
          <w:p w14:paraId="043509F5" w14:textId="5E376E6B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84</w:t>
            </w:r>
          </w:p>
        </w:tc>
      </w:tr>
      <w:tr w:rsidR="000322DA" w14:paraId="79C917DB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325F0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NL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329E7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≧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5 / &lt;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B41DB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4.2 / 6.9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A5E93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32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B1C86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93-1.84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2028A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11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85B5F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6334A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8A6751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8AA4233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9.4 / 23.5</w:t>
            </w:r>
          </w:p>
        </w:tc>
        <w:tc>
          <w:tcPr>
            <w:tcW w:w="708" w:type="dxa"/>
          </w:tcPr>
          <w:p w14:paraId="36BA8C13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81</w:t>
            </w:r>
          </w:p>
        </w:tc>
        <w:tc>
          <w:tcPr>
            <w:tcW w:w="1134" w:type="dxa"/>
          </w:tcPr>
          <w:p w14:paraId="2D9C7DF5" w14:textId="77777777" w:rsidR="000322DA" w:rsidRPr="00E636F2" w:rsidRDefault="000322DA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22-2.65</w:t>
            </w:r>
          </w:p>
        </w:tc>
        <w:tc>
          <w:tcPr>
            <w:tcW w:w="709" w:type="dxa"/>
          </w:tcPr>
          <w:p w14:paraId="6798FDAA" w14:textId="39103DDC" w:rsidR="000322DA" w:rsidRPr="00E636F2" w:rsidRDefault="00A07EEF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Yu Gothic UI Semibold" w:cs="Arial" w:hint="eastAsia"/>
                <w:kern w:val="24"/>
                <w:sz w:val="18"/>
                <w:szCs w:val="18"/>
              </w:rPr>
              <w:t>&lt;</w:t>
            </w:r>
            <w:r w:rsidR="000322DA" w:rsidRPr="00E636F2">
              <w:rPr>
                <w:rFonts w:eastAsia="Yu Gothic UI Semibold" w:cs="Arial"/>
                <w:kern w:val="24"/>
                <w:sz w:val="18"/>
                <w:szCs w:val="18"/>
              </w:rPr>
              <w:t>0.0</w:t>
            </w:r>
            <w:r>
              <w:rPr>
                <w:rFonts w:eastAsia="Yu Gothic UI Semibold" w:cs="Arial" w:hint="eastAsia"/>
                <w:kern w:val="24"/>
                <w:sz w:val="18"/>
                <w:szCs w:val="18"/>
              </w:rPr>
              <w:t>1**</w:t>
            </w:r>
          </w:p>
        </w:tc>
        <w:tc>
          <w:tcPr>
            <w:tcW w:w="851" w:type="dxa"/>
          </w:tcPr>
          <w:p w14:paraId="73483E8B" w14:textId="74F7FA60" w:rsidR="000322DA" w:rsidRPr="00E636F2" w:rsidRDefault="00CB54AD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asciiTheme="minorEastAsia" w:hAnsiTheme="minorEastAsia" w:cs="Times New Roman" w:hint="eastAsia"/>
                <w:kern w:val="0"/>
                <w:sz w:val="18"/>
                <w:szCs w:val="18"/>
              </w:rPr>
              <w:t>0.92</w:t>
            </w:r>
          </w:p>
        </w:tc>
        <w:tc>
          <w:tcPr>
            <w:tcW w:w="992" w:type="dxa"/>
          </w:tcPr>
          <w:p w14:paraId="359447E4" w14:textId="27B9D89E" w:rsidR="000322DA" w:rsidRPr="00E636F2" w:rsidRDefault="00CB54AD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asciiTheme="minorEastAsia" w:hAnsiTheme="minorEastAsia" w:cs="Times New Roman" w:hint="eastAsia"/>
                <w:kern w:val="0"/>
                <w:sz w:val="18"/>
                <w:szCs w:val="18"/>
              </w:rPr>
              <w:t>0.50-1.61</w:t>
            </w:r>
          </w:p>
        </w:tc>
        <w:tc>
          <w:tcPr>
            <w:tcW w:w="992" w:type="dxa"/>
          </w:tcPr>
          <w:p w14:paraId="1496D72A" w14:textId="431C7B00" w:rsidR="000322DA" w:rsidRPr="00E636F2" w:rsidRDefault="00CB54AD" w:rsidP="00536B0A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636F2">
              <w:rPr>
                <w:rFonts w:asciiTheme="minorEastAsia" w:hAnsiTheme="minorEastAsia" w:cs="Times New Roman" w:hint="eastAsia"/>
                <w:kern w:val="0"/>
                <w:sz w:val="18"/>
                <w:szCs w:val="18"/>
              </w:rPr>
              <w:t>0.79</w:t>
            </w:r>
          </w:p>
        </w:tc>
      </w:tr>
      <w:tr w:rsidR="000322DA" w14:paraId="6A1009E7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53634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Brain metasta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D364C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Yes / No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8A714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9.5 / 6.1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E56D8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75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69F97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46-1.17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55F44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22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46D79" w14:textId="77777777" w:rsidR="000322DA" w:rsidRPr="00E636F2" w:rsidRDefault="000322DA" w:rsidP="00536B0A">
            <w:pPr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89685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2344CF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4138088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NR / 13.2</w:t>
            </w:r>
          </w:p>
        </w:tc>
        <w:tc>
          <w:tcPr>
            <w:tcW w:w="708" w:type="dxa"/>
          </w:tcPr>
          <w:p w14:paraId="6B36B83F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47</w:t>
            </w:r>
          </w:p>
        </w:tc>
        <w:tc>
          <w:tcPr>
            <w:tcW w:w="1134" w:type="dxa"/>
          </w:tcPr>
          <w:p w14:paraId="2D4736BC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24-0.84</w:t>
            </w:r>
          </w:p>
        </w:tc>
        <w:tc>
          <w:tcPr>
            <w:tcW w:w="709" w:type="dxa"/>
          </w:tcPr>
          <w:p w14:paraId="200B88DD" w14:textId="270A4C5A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02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758E5375" w14:textId="307ABE8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24B326" w14:textId="248968E1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F9BE8D" w14:textId="1B0700BF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0322DA" w14:paraId="4C842454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8C53A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Liver metasta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30188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Yes / No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EB8D8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3.2 / 6.8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5E24D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82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787C6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07-2.90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0B50A" w14:textId="2EF88F7D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02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DE8B9" w14:textId="111FAF1B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ＭＳ Ｐゴシック" w:cs="Arial"/>
                <w:kern w:val="0"/>
                <w:sz w:val="18"/>
                <w:szCs w:val="18"/>
              </w:rPr>
              <w:t>1.</w:t>
            </w:r>
            <w:r w:rsidR="00CB54AD"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5BB81" w14:textId="04C68EAA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99</w:t>
            </w:r>
            <w:r w:rsidRPr="00E636F2">
              <w:rPr>
                <w:rFonts w:cs="Times New Roman"/>
                <w:kern w:val="0"/>
                <w:sz w:val="18"/>
                <w:szCs w:val="18"/>
              </w:rPr>
              <w:t>-2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7037A" w14:textId="167F46B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06</w:t>
            </w:r>
          </w:p>
        </w:tc>
        <w:tc>
          <w:tcPr>
            <w:tcW w:w="993" w:type="dxa"/>
          </w:tcPr>
          <w:p w14:paraId="34AD4154" w14:textId="1388B926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8.9 / 18</w:t>
            </w:r>
            <w:r w:rsidR="007015D9"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.0</w:t>
            </w:r>
          </w:p>
        </w:tc>
        <w:tc>
          <w:tcPr>
            <w:tcW w:w="708" w:type="dxa"/>
          </w:tcPr>
          <w:p w14:paraId="75AFFD78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99</w:t>
            </w:r>
          </w:p>
        </w:tc>
        <w:tc>
          <w:tcPr>
            <w:tcW w:w="1134" w:type="dxa"/>
          </w:tcPr>
          <w:p w14:paraId="7B9BC925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12-3.29</w:t>
            </w:r>
          </w:p>
        </w:tc>
        <w:tc>
          <w:tcPr>
            <w:tcW w:w="709" w:type="dxa"/>
          </w:tcPr>
          <w:p w14:paraId="228087A8" w14:textId="1335C541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01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851" w:type="dxa"/>
          </w:tcPr>
          <w:p w14:paraId="37E0EB35" w14:textId="4E56AAC2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ＭＳ Ｐゴシック" w:cs="Arial"/>
                <w:kern w:val="0"/>
                <w:sz w:val="18"/>
                <w:szCs w:val="18"/>
              </w:rPr>
              <w:t>1.</w:t>
            </w:r>
            <w:r w:rsidR="00CB54AD"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05</w:t>
            </w:r>
          </w:p>
        </w:tc>
        <w:tc>
          <w:tcPr>
            <w:tcW w:w="992" w:type="dxa"/>
          </w:tcPr>
          <w:p w14:paraId="4AAC2C6A" w14:textId="7CF0CBD0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31</w:t>
            </w:r>
            <w:r w:rsidRPr="00E636F2">
              <w:rPr>
                <w:rFonts w:cs="Times New Roman"/>
                <w:kern w:val="0"/>
                <w:sz w:val="18"/>
                <w:szCs w:val="18"/>
              </w:rPr>
              <w:t>-2.5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4A30C862" w14:textId="03486D93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93</w:t>
            </w:r>
          </w:p>
        </w:tc>
      </w:tr>
      <w:tr w:rsidR="000322DA" w14:paraId="4472E5D9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2845C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Bone metasta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C68BB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Yes / No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A752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6.9 / 5.1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1E961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41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2F9FE" w14:textId="77777777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99-1.97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D5141" w14:textId="3F21ED20" w:rsidR="000322DA" w:rsidRPr="00E636F2" w:rsidRDefault="000322DA" w:rsidP="00536B0A">
            <w:pPr>
              <w:widowControl/>
              <w:jc w:val="left"/>
              <w:rPr>
                <w:rFonts w:eastAsia="Yu Gothic UI Semibold" w:cs="Arial"/>
                <w:kern w:val="24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0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5*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2E521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ＭＳ Ｐゴシック" w:cs="Arial"/>
                <w:kern w:val="0"/>
                <w:sz w:val="18"/>
                <w:szCs w:val="18"/>
              </w:rPr>
              <w:t>1.3</w:t>
            </w:r>
            <w:r w:rsidRPr="00E636F2">
              <w:rPr>
                <w:rFonts w:eastAsia="ＭＳ Ｐゴシック" w:cs="Arial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D1DDF" w14:textId="6CDED523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95-1.9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FC9A7" w14:textId="46A1D132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cs="Times New Roman"/>
                <w:kern w:val="0"/>
                <w:sz w:val="18"/>
                <w:szCs w:val="18"/>
              </w:rPr>
              <w:t>0.</w:t>
            </w:r>
            <w:r w:rsidRPr="00E636F2">
              <w:rPr>
                <w:rFonts w:cs="Times New Roman" w:hint="eastAsia"/>
                <w:kern w:val="0"/>
                <w:sz w:val="18"/>
                <w:szCs w:val="18"/>
              </w:rPr>
              <w:t>1</w:t>
            </w:r>
            <w:r w:rsidR="00CB54AD" w:rsidRPr="00E636F2">
              <w:rPr>
                <w:rFonts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FC7FD1D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1 / 18.2</w:t>
            </w:r>
          </w:p>
        </w:tc>
        <w:tc>
          <w:tcPr>
            <w:tcW w:w="708" w:type="dxa"/>
          </w:tcPr>
          <w:p w14:paraId="0645F52A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43</w:t>
            </w:r>
          </w:p>
        </w:tc>
        <w:tc>
          <w:tcPr>
            <w:tcW w:w="1134" w:type="dxa"/>
          </w:tcPr>
          <w:p w14:paraId="44DB0581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96-2.13</w:t>
            </w:r>
          </w:p>
        </w:tc>
        <w:tc>
          <w:tcPr>
            <w:tcW w:w="709" w:type="dxa"/>
          </w:tcPr>
          <w:p w14:paraId="216EF703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07</w:t>
            </w:r>
          </w:p>
        </w:tc>
        <w:tc>
          <w:tcPr>
            <w:tcW w:w="851" w:type="dxa"/>
          </w:tcPr>
          <w:p w14:paraId="3906FD11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2739E2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E48298" w14:textId="77777777" w:rsidR="000322DA" w:rsidRPr="00E636F2" w:rsidRDefault="000322DA" w:rsidP="00536B0A">
            <w:pPr>
              <w:widowControl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</w:tr>
      <w:tr w:rsidR="000322DA" w14:paraId="4A84265A" w14:textId="77777777" w:rsidTr="00536B0A">
        <w:trPr>
          <w:trHeight w:val="100"/>
        </w:trPr>
        <w:tc>
          <w:tcPr>
            <w:tcW w:w="114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88D80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Malignant effu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92EE9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Yes / No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95818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4.8 / 6.8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55414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20</w:t>
            </w: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7686C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81-1.73</w:t>
            </w:r>
          </w:p>
        </w:tc>
        <w:tc>
          <w:tcPr>
            <w:tcW w:w="8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DB2F4" w14:textId="77777777" w:rsidR="000322DA" w:rsidRPr="00E636F2" w:rsidRDefault="000322DA" w:rsidP="00536B0A">
            <w:pPr>
              <w:widowControl/>
              <w:jc w:val="left"/>
              <w:rPr>
                <w:rFonts w:eastAsia="ＭＳ Ｐゴシック" w:cs="Arial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3</w:t>
            </w: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4</w:t>
            </w:r>
          </w:p>
        </w:tc>
        <w:tc>
          <w:tcPr>
            <w:tcW w:w="7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70B91" w14:textId="77777777" w:rsidR="000322DA" w:rsidRPr="00E636F2" w:rsidRDefault="000322DA" w:rsidP="00536B0A">
            <w:pPr>
              <w:rPr>
                <w:rFonts w:eastAsia="ＭＳ Ｐゴシック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37F40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5739D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BB0F016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9.7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 xml:space="preserve"> / </w:t>
            </w: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18</w:t>
            </w: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.5</w:t>
            </w:r>
          </w:p>
        </w:tc>
        <w:tc>
          <w:tcPr>
            <w:tcW w:w="708" w:type="dxa"/>
          </w:tcPr>
          <w:p w14:paraId="7DF77E54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1.01</w:t>
            </w:r>
          </w:p>
        </w:tc>
        <w:tc>
          <w:tcPr>
            <w:tcW w:w="1134" w:type="dxa"/>
          </w:tcPr>
          <w:p w14:paraId="1AB64831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57-1.83</w:t>
            </w:r>
          </w:p>
        </w:tc>
        <w:tc>
          <w:tcPr>
            <w:tcW w:w="709" w:type="dxa"/>
          </w:tcPr>
          <w:p w14:paraId="5DFC3406" w14:textId="7E121EE0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E636F2">
              <w:rPr>
                <w:rFonts w:eastAsia="Yu Gothic UI Semibold" w:cs="Arial"/>
                <w:kern w:val="24"/>
                <w:sz w:val="18"/>
                <w:szCs w:val="18"/>
              </w:rPr>
              <w:t>0.</w:t>
            </w:r>
            <w:r w:rsidRPr="00E636F2">
              <w:rPr>
                <w:rFonts w:eastAsia="Yu Gothic UI Semibold" w:cs="Arial" w:hint="eastAsia"/>
                <w:kern w:val="24"/>
                <w:sz w:val="18"/>
                <w:szCs w:val="18"/>
              </w:rPr>
              <w:t>0</w:t>
            </w:r>
            <w:r w:rsidR="00A07EEF">
              <w:rPr>
                <w:rFonts w:eastAsia="Yu Gothic UI Semibold" w:cs="Arial" w:hint="eastAsia"/>
                <w:kern w:val="24"/>
                <w:sz w:val="18"/>
                <w:szCs w:val="18"/>
              </w:rPr>
              <w:t>5*</w:t>
            </w:r>
          </w:p>
        </w:tc>
        <w:tc>
          <w:tcPr>
            <w:tcW w:w="851" w:type="dxa"/>
          </w:tcPr>
          <w:p w14:paraId="2F64BB2C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6D5D87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A9D603" w14:textId="77777777" w:rsidR="000322DA" w:rsidRPr="00E636F2" w:rsidRDefault="000322DA" w:rsidP="00536B0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4AC02EE0" w14:textId="77777777" w:rsidR="000322DA" w:rsidRDefault="000322DA" w:rsidP="000322DA">
      <w:r>
        <w:t xml:space="preserve">HR, hazard ratio; CI, confidence interval; ECOG-PS, Eastern Cooperative Oncology Group performance status; Sq, squamous carcinoma; Rec, recurrence; PD-L1, programmed death-ligand 1; BMI, body mass index; </w:t>
      </w:r>
      <w:r w:rsidRPr="000943A7">
        <w:t>GPS</w:t>
      </w:r>
      <w:r>
        <w:rPr>
          <w:rFonts w:hint="eastAsia"/>
        </w:rPr>
        <w:t>,</w:t>
      </w:r>
      <w:r w:rsidRPr="000943A7">
        <w:t xml:space="preserve"> Glasgow prognostic score</w:t>
      </w:r>
      <w:r>
        <w:rPr>
          <w:rFonts w:hint="eastAsia"/>
        </w:rPr>
        <w:t xml:space="preserve">; </w:t>
      </w:r>
      <w:r>
        <w:t>NLR, neutrophil-to-lymphocyte ratio</w:t>
      </w:r>
      <w:r>
        <w:rPr>
          <w:rFonts w:hint="eastAsia"/>
        </w:rPr>
        <w:t>; Cr, creatinine</w:t>
      </w:r>
    </w:p>
    <w:p w14:paraId="21374BE6" w14:textId="21326FDA" w:rsidR="00A07EEF" w:rsidRDefault="00ED1D94" w:rsidP="00A07EEF">
      <w:r>
        <w:rPr>
          <w:rFonts w:hint="eastAsia"/>
        </w:rPr>
        <w:t>*</w:t>
      </w:r>
      <w:r w:rsidR="00A07EEF">
        <w:rPr>
          <w:rFonts w:hint="eastAsia"/>
        </w:rPr>
        <w:t>p＜0.05</w:t>
      </w:r>
    </w:p>
    <w:p w14:paraId="6167877A" w14:textId="77777777" w:rsidR="00A07EEF" w:rsidRDefault="00A07EEF" w:rsidP="00A07EEF">
      <w:r>
        <w:rPr>
          <w:rFonts w:hint="eastAsia"/>
        </w:rPr>
        <w:t>**p&lt;0.01</w:t>
      </w:r>
    </w:p>
    <w:p w14:paraId="21188AE9" w14:textId="175DE8EC" w:rsidR="000322DA" w:rsidRDefault="00A07EEF" w:rsidP="002E2D52">
      <w:r>
        <w:rPr>
          <w:rFonts w:hint="eastAsia"/>
        </w:rPr>
        <w:t>***p&lt;0.001</w:t>
      </w:r>
    </w:p>
    <w:p w14:paraId="7A95C373" w14:textId="18377482" w:rsidR="00E636F2" w:rsidRDefault="00E636F2" w:rsidP="002E2D52"/>
    <w:p w14:paraId="1AF02909" w14:textId="489AED7E" w:rsidR="00AE2B6B" w:rsidRDefault="00AE2B6B" w:rsidP="002E2D52">
      <w:r w:rsidRPr="00AE2B6B">
        <w:rPr>
          <w:rFonts w:hint="eastAsia"/>
        </w:rPr>
        <w:lastRenderedPageBreak/>
        <w:t>Supplementary t</w:t>
      </w:r>
      <w:r w:rsidRPr="00AE2B6B">
        <w:t xml:space="preserve">able </w:t>
      </w:r>
      <w:r w:rsidR="000322DA">
        <w:rPr>
          <w:rFonts w:hint="eastAsia"/>
        </w:rPr>
        <w:t>3</w:t>
      </w:r>
      <w:r w:rsidRPr="00AE2B6B">
        <w:t xml:space="preserve">. </w:t>
      </w:r>
      <w:r>
        <w:rPr>
          <w:rFonts w:hint="eastAsia"/>
        </w:rPr>
        <w:t>Comparison of t</w:t>
      </w:r>
      <w:r w:rsidRPr="00AE2B6B">
        <w:rPr>
          <w:rFonts w:hint="eastAsia"/>
        </w:rPr>
        <w:t>umor response</w:t>
      </w:r>
      <w:r>
        <w:rPr>
          <w:rFonts w:hint="eastAsia"/>
        </w:rPr>
        <w:t xml:space="preserve"> and progression</w:t>
      </w:r>
      <w:r w:rsidR="00EF2615">
        <w:rPr>
          <w:rFonts w:hint="eastAsia"/>
        </w:rPr>
        <w:t>-</w:t>
      </w:r>
      <w:r>
        <w:rPr>
          <w:rFonts w:hint="eastAsia"/>
        </w:rPr>
        <w:t xml:space="preserve">free survival </w:t>
      </w:r>
      <w:r w:rsidR="00EF2615">
        <w:rPr>
          <w:rFonts w:hint="eastAsia"/>
        </w:rPr>
        <w:t>between groups with and without adverse event</w:t>
      </w:r>
    </w:p>
    <w:tbl>
      <w:tblPr>
        <w:tblStyle w:val="af"/>
        <w:tblW w:w="12226" w:type="dxa"/>
        <w:tblLayout w:type="fixed"/>
        <w:tblLook w:val="04A0" w:firstRow="1" w:lastRow="0" w:firstColumn="1" w:lastColumn="0" w:noHBand="0" w:noVBand="1"/>
      </w:tblPr>
      <w:tblGrid>
        <w:gridCol w:w="1366"/>
        <w:gridCol w:w="1610"/>
        <w:gridCol w:w="1408"/>
        <w:gridCol w:w="1350"/>
        <w:gridCol w:w="1350"/>
        <w:gridCol w:w="1181"/>
        <w:gridCol w:w="1479"/>
        <w:gridCol w:w="1560"/>
        <w:gridCol w:w="922"/>
      </w:tblGrid>
      <w:tr w:rsidR="00EF2615" w:rsidRPr="003D1CEF" w14:paraId="11160727" w14:textId="52FF386F" w:rsidTr="00993DA7">
        <w:trPr>
          <w:trHeight w:val="71"/>
        </w:trPr>
        <w:tc>
          <w:tcPr>
            <w:tcW w:w="1366" w:type="dxa"/>
          </w:tcPr>
          <w:p w14:paraId="67A70641" w14:textId="288F0239" w:rsidR="00AE2B6B" w:rsidRPr="00E636F2" w:rsidRDefault="00AE2B6B" w:rsidP="00AE2B6B">
            <w:r w:rsidRPr="00E636F2">
              <w:rPr>
                <w:rFonts w:hint="eastAsia"/>
              </w:rPr>
              <w:t>Efficacy</w:t>
            </w:r>
          </w:p>
        </w:tc>
        <w:tc>
          <w:tcPr>
            <w:tcW w:w="1610" w:type="dxa"/>
          </w:tcPr>
          <w:p w14:paraId="0DA7DFE8" w14:textId="77777777" w:rsidR="00AE2B6B" w:rsidRPr="00E636F2" w:rsidRDefault="00AE2B6B" w:rsidP="00AE2B6B"/>
        </w:tc>
        <w:tc>
          <w:tcPr>
            <w:tcW w:w="1408" w:type="dxa"/>
          </w:tcPr>
          <w:p w14:paraId="0ED7FB1F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Total </w:t>
            </w:r>
          </w:p>
          <w:p w14:paraId="7C457728" w14:textId="2B058BFC" w:rsidR="00AE2B6B" w:rsidRPr="00E636F2" w:rsidRDefault="00AE2B6B" w:rsidP="00AE2B6B">
            <w:r w:rsidRPr="00E636F2">
              <w:rPr>
                <w:rFonts w:hint="eastAsia"/>
              </w:rPr>
              <w:t>n, 184</w:t>
            </w:r>
            <w:r w:rsidRPr="00E636F2">
              <w:t xml:space="preserve"> (%)</w:t>
            </w:r>
          </w:p>
        </w:tc>
        <w:tc>
          <w:tcPr>
            <w:tcW w:w="1350" w:type="dxa"/>
          </w:tcPr>
          <w:p w14:paraId="1E8BF1F2" w14:textId="77777777" w:rsidR="00AE2B6B" w:rsidRPr="00E636F2" w:rsidRDefault="00AE2B6B" w:rsidP="00AE2B6B">
            <w:r w:rsidRPr="00E636F2">
              <w:rPr>
                <w:rFonts w:hint="eastAsia"/>
              </w:rPr>
              <w:t>AE</w:t>
            </w:r>
          </w:p>
          <w:p w14:paraId="0FF93C5C" w14:textId="3919C8B0" w:rsidR="00AE2B6B" w:rsidRPr="00E636F2" w:rsidRDefault="00AE2B6B" w:rsidP="00AE2B6B">
            <w:r w:rsidRPr="00E636F2">
              <w:rPr>
                <w:rFonts w:hint="eastAsia"/>
              </w:rPr>
              <w:t>N=154 (%)</w:t>
            </w:r>
          </w:p>
        </w:tc>
        <w:tc>
          <w:tcPr>
            <w:tcW w:w="1350" w:type="dxa"/>
          </w:tcPr>
          <w:p w14:paraId="5EBB46B6" w14:textId="77777777" w:rsidR="00AE2B6B" w:rsidRPr="00E636F2" w:rsidRDefault="00AE2B6B" w:rsidP="00AE2B6B">
            <w:r w:rsidRPr="00E636F2">
              <w:t>N</w:t>
            </w:r>
            <w:r w:rsidRPr="00E636F2">
              <w:rPr>
                <w:rFonts w:hint="eastAsia"/>
              </w:rPr>
              <w:t>o AE</w:t>
            </w:r>
          </w:p>
          <w:p w14:paraId="678D4E97" w14:textId="34A29576" w:rsidR="00AE2B6B" w:rsidRPr="00E636F2" w:rsidRDefault="00AE2B6B" w:rsidP="00AE2B6B">
            <w:r w:rsidRPr="00E636F2">
              <w:t>N</w:t>
            </w:r>
            <w:r w:rsidRPr="00E636F2">
              <w:rPr>
                <w:rFonts w:hint="eastAsia"/>
              </w:rPr>
              <w:t>=30</w:t>
            </w:r>
            <w:r w:rsidR="00EF2615" w:rsidRPr="00E636F2">
              <w:rPr>
                <w:rFonts w:hint="eastAsia"/>
              </w:rPr>
              <w:t xml:space="preserve"> (%)</w:t>
            </w:r>
          </w:p>
        </w:tc>
        <w:tc>
          <w:tcPr>
            <w:tcW w:w="1181" w:type="dxa"/>
          </w:tcPr>
          <w:p w14:paraId="330CE766" w14:textId="4CF3EC35" w:rsidR="00AE2B6B" w:rsidRPr="00E636F2" w:rsidRDefault="00AE2B6B" w:rsidP="00AE2B6B">
            <w:r w:rsidRPr="00E636F2">
              <w:rPr>
                <w:rFonts w:hint="eastAsia"/>
                <w:i/>
                <w:iCs/>
              </w:rPr>
              <w:t>p</w:t>
            </w:r>
            <w:r w:rsidRPr="00E636F2">
              <w:rPr>
                <w:rFonts w:hint="eastAsia"/>
              </w:rPr>
              <w:t xml:space="preserve"> value</w:t>
            </w:r>
          </w:p>
        </w:tc>
        <w:tc>
          <w:tcPr>
            <w:tcW w:w="1479" w:type="dxa"/>
          </w:tcPr>
          <w:p w14:paraId="6812CC5B" w14:textId="77777777" w:rsidR="00AE2B6B" w:rsidRPr="00E636F2" w:rsidRDefault="00AE2B6B" w:rsidP="00AE2B6B">
            <w:r w:rsidRPr="00E636F2">
              <w:rPr>
                <w:rFonts w:hint="eastAsia"/>
              </w:rPr>
              <w:t>≧G3 AE</w:t>
            </w:r>
          </w:p>
          <w:p w14:paraId="0F035CC0" w14:textId="3EB2DDF8" w:rsidR="00AE2B6B" w:rsidRPr="00E636F2" w:rsidRDefault="00AE2B6B" w:rsidP="00AE2B6B">
            <w:pPr>
              <w:rPr>
                <w:i/>
                <w:iCs/>
              </w:rPr>
            </w:pPr>
            <w:r w:rsidRPr="00E636F2">
              <w:rPr>
                <w:rFonts w:hint="eastAsia"/>
              </w:rPr>
              <w:t>N=72</w:t>
            </w:r>
            <w:r w:rsidR="00EF2615" w:rsidRPr="00E636F2">
              <w:rPr>
                <w:rFonts w:hint="eastAsia"/>
              </w:rPr>
              <w:t xml:space="preserve"> (%)</w:t>
            </w:r>
          </w:p>
        </w:tc>
        <w:tc>
          <w:tcPr>
            <w:tcW w:w="1560" w:type="dxa"/>
          </w:tcPr>
          <w:p w14:paraId="31C1D11E" w14:textId="77777777" w:rsidR="00AE2B6B" w:rsidRPr="00E636F2" w:rsidRDefault="00AE2B6B" w:rsidP="00AE2B6B">
            <w:r w:rsidRPr="00E636F2">
              <w:t>N</w:t>
            </w:r>
            <w:r w:rsidRPr="00E636F2">
              <w:rPr>
                <w:rFonts w:hint="eastAsia"/>
              </w:rPr>
              <w:t>o ≧G3 AE</w:t>
            </w:r>
          </w:p>
          <w:p w14:paraId="755FA2F7" w14:textId="2F5D2585" w:rsidR="00AE2B6B" w:rsidRPr="00E636F2" w:rsidRDefault="00AE2B6B" w:rsidP="00AE2B6B">
            <w:pPr>
              <w:rPr>
                <w:i/>
                <w:iCs/>
              </w:rPr>
            </w:pPr>
            <w:r w:rsidRPr="00E636F2">
              <w:t>N</w:t>
            </w:r>
            <w:r w:rsidRPr="00E636F2">
              <w:rPr>
                <w:rFonts w:hint="eastAsia"/>
              </w:rPr>
              <w:t>=112</w:t>
            </w:r>
            <w:r w:rsidR="00EF2615" w:rsidRPr="00E636F2">
              <w:rPr>
                <w:rFonts w:hint="eastAsia"/>
              </w:rPr>
              <w:t xml:space="preserve"> (%)</w:t>
            </w:r>
          </w:p>
        </w:tc>
        <w:tc>
          <w:tcPr>
            <w:tcW w:w="922" w:type="dxa"/>
          </w:tcPr>
          <w:p w14:paraId="2424D211" w14:textId="1B287386" w:rsidR="00AE2B6B" w:rsidRPr="00E636F2" w:rsidRDefault="00AE2B6B" w:rsidP="00AE2B6B">
            <w:pPr>
              <w:rPr>
                <w:i/>
                <w:iCs/>
              </w:rPr>
            </w:pPr>
            <w:r w:rsidRPr="00E636F2">
              <w:rPr>
                <w:rFonts w:hint="eastAsia"/>
                <w:i/>
                <w:iCs/>
              </w:rPr>
              <w:t>p</w:t>
            </w:r>
            <w:r w:rsidRPr="00E636F2">
              <w:rPr>
                <w:rFonts w:hint="eastAsia"/>
              </w:rPr>
              <w:t xml:space="preserve"> value</w:t>
            </w:r>
          </w:p>
        </w:tc>
      </w:tr>
      <w:tr w:rsidR="00EF2615" w:rsidRPr="003D1CEF" w14:paraId="3B70DB71" w14:textId="339BA48D" w:rsidTr="00993DA7">
        <w:trPr>
          <w:trHeight w:val="71"/>
        </w:trPr>
        <w:tc>
          <w:tcPr>
            <w:tcW w:w="1366" w:type="dxa"/>
          </w:tcPr>
          <w:p w14:paraId="6CA61E70" w14:textId="77777777" w:rsidR="00AE2B6B" w:rsidRPr="00E636F2" w:rsidRDefault="00AE2B6B" w:rsidP="00AE2B6B">
            <w:r w:rsidRPr="00E636F2">
              <w:rPr>
                <w:rFonts w:hint="eastAsia"/>
              </w:rPr>
              <w:t>Best Response</w:t>
            </w:r>
          </w:p>
        </w:tc>
        <w:tc>
          <w:tcPr>
            <w:tcW w:w="1610" w:type="dxa"/>
          </w:tcPr>
          <w:p w14:paraId="3BEA9C75" w14:textId="77777777" w:rsidR="00AE2B6B" w:rsidRPr="00E636F2" w:rsidRDefault="00AE2B6B" w:rsidP="00AE2B6B">
            <w:r w:rsidRPr="00E636F2">
              <w:rPr>
                <w:rFonts w:hint="eastAsia"/>
              </w:rPr>
              <w:t>CR/PR</w:t>
            </w:r>
          </w:p>
          <w:p w14:paraId="5A7471E4" w14:textId="77777777" w:rsidR="00AE2B6B" w:rsidRPr="00E636F2" w:rsidRDefault="00AE2B6B" w:rsidP="00AE2B6B">
            <w:r w:rsidRPr="00E636F2">
              <w:rPr>
                <w:rFonts w:hint="eastAsia"/>
              </w:rPr>
              <w:t>SD/PD</w:t>
            </w:r>
          </w:p>
          <w:p w14:paraId="32811264" w14:textId="42677663" w:rsidR="00AE2B6B" w:rsidRPr="00E636F2" w:rsidRDefault="00AE2B6B" w:rsidP="00AE2B6B">
            <w:r w:rsidRPr="00E636F2">
              <w:rPr>
                <w:rFonts w:hint="eastAsia"/>
              </w:rPr>
              <w:t>NE</w:t>
            </w:r>
          </w:p>
        </w:tc>
        <w:tc>
          <w:tcPr>
            <w:tcW w:w="1408" w:type="dxa"/>
          </w:tcPr>
          <w:p w14:paraId="1CAB50A9" w14:textId="77777777" w:rsidR="00AE2B6B" w:rsidRPr="00E636F2" w:rsidRDefault="00AE2B6B" w:rsidP="00AE2B6B">
            <w:r w:rsidRPr="00E636F2">
              <w:rPr>
                <w:rFonts w:hint="eastAsia"/>
              </w:rPr>
              <w:t>59 (32.1)</w:t>
            </w:r>
          </w:p>
          <w:p w14:paraId="1F96891F" w14:textId="77777777" w:rsidR="00AE2B6B" w:rsidRPr="00E636F2" w:rsidRDefault="00AE2B6B" w:rsidP="00AE2B6B">
            <w:r w:rsidRPr="00E636F2">
              <w:rPr>
                <w:rFonts w:hint="eastAsia"/>
              </w:rPr>
              <w:t>116 (63.0)</w:t>
            </w:r>
          </w:p>
          <w:p w14:paraId="73421E10" w14:textId="25B1D7DE" w:rsidR="00AE2B6B" w:rsidRPr="00E636F2" w:rsidRDefault="00AE2B6B" w:rsidP="00AE2B6B">
            <w:r w:rsidRPr="00E636F2">
              <w:rPr>
                <w:rFonts w:hint="eastAsia"/>
              </w:rPr>
              <w:t>9 (4.9)</w:t>
            </w:r>
          </w:p>
        </w:tc>
        <w:tc>
          <w:tcPr>
            <w:tcW w:w="1350" w:type="dxa"/>
          </w:tcPr>
          <w:p w14:paraId="4A882E45" w14:textId="77777777" w:rsidR="00AE2B6B" w:rsidRPr="00E636F2" w:rsidRDefault="00AE2B6B" w:rsidP="00AE2B6B">
            <w:r w:rsidRPr="00E636F2">
              <w:rPr>
                <w:rFonts w:hint="eastAsia"/>
              </w:rPr>
              <w:t>57 (37.0)</w:t>
            </w:r>
          </w:p>
          <w:p w14:paraId="6563DA9D" w14:textId="77777777" w:rsidR="00AE2B6B" w:rsidRPr="00E636F2" w:rsidRDefault="00AE2B6B" w:rsidP="00AE2B6B">
            <w:r w:rsidRPr="00E636F2">
              <w:rPr>
                <w:rFonts w:hint="eastAsia"/>
              </w:rPr>
              <w:t>92 (59.7)</w:t>
            </w:r>
          </w:p>
          <w:p w14:paraId="42C6B92A" w14:textId="110B00D6" w:rsidR="00AE2B6B" w:rsidRPr="00E636F2" w:rsidRDefault="00AE2B6B" w:rsidP="00AE2B6B">
            <w:r w:rsidRPr="00E636F2">
              <w:rPr>
                <w:rFonts w:hint="eastAsia"/>
              </w:rPr>
              <w:t>5 (3.2)</w:t>
            </w:r>
          </w:p>
        </w:tc>
        <w:tc>
          <w:tcPr>
            <w:tcW w:w="1350" w:type="dxa"/>
          </w:tcPr>
          <w:p w14:paraId="5CBA4AF6" w14:textId="77777777" w:rsidR="00AE2B6B" w:rsidRPr="00E636F2" w:rsidRDefault="00AE2B6B" w:rsidP="00AE2B6B">
            <w:r w:rsidRPr="00E636F2">
              <w:rPr>
                <w:rFonts w:hint="eastAsia"/>
              </w:rPr>
              <w:t>2 (6.7)</w:t>
            </w:r>
          </w:p>
          <w:p w14:paraId="71DA9CE0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24 (80) </w:t>
            </w:r>
          </w:p>
          <w:p w14:paraId="6AC13196" w14:textId="14E03396" w:rsidR="00AE2B6B" w:rsidRPr="00E636F2" w:rsidRDefault="00AE2B6B" w:rsidP="00AE2B6B">
            <w:r w:rsidRPr="00E636F2">
              <w:rPr>
                <w:rFonts w:hint="eastAsia"/>
              </w:rPr>
              <w:t>4 (13.3)</w:t>
            </w:r>
          </w:p>
        </w:tc>
        <w:tc>
          <w:tcPr>
            <w:tcW w:w="1181" w:type="dxa"/>
          </w:tcPr>
          <w:p w14:paraId="10983D35" w14:textId="227D5FE4" w:rsidR="00AE2B6B" w:rsidRPr="00E636F2" w:rsidRDefault="00AE2B6B" w:rsidP="00AE2B6B">
            <w:r w:rsidRPr="00E636F2">
              <w:rPr>
                <w:rFonts w:hint="eastAsia"/>
              </w:rPr>
              <w:t>0.0</w:t>
            </w:r>
            <w:r w:rsidR="00A07EEF">
              <w:rPr>
                <w:rFonts w:hint="eastAsia"/>
              </w:rPr>
              <w:t>2*</w:t>
            </w:r>
          </w:p>
        </w:tc>
        <w:tc>
          <w:tcPr>
            <w:tcW w:w="1479" w:type="dxa"/>
          </w:tcPr>
          <w:p w14:paraId="6BFF3751" w14:textId="77777777" w:rsidR="00AE2B6B" w:rsidRPr="00E636F2" w:rsidRDefault="00AE2B6B" w:rsidP="00AE2B6B">
            <w:r w:rsidRPr="00E636F2">
              <w:rPr>
                <w:rFonts w:hint="eastAsia"/>
              </w:rPr>
              <w:t>32 (44.4)</w:t>
            </w:r>
          </w:p>
          <w:p w14:paraId="081F0598" w14:textId="38FA02C1" w:rsidR="00AE2B6B" w:rsidRPr="00E636F2" w:rsidRDefault="00AE2B6B" w:rsidP="00AE2B6B">
            <w:r w:rsidRPr="00E636F2">
              <w:rPr>
                <w:rFonts w:hint="eastAsia"/>
              </w:rPr>
              <w:t>40 (55.5)</w:t>
            </w:r>
          </w:p>
        </w:tc>
        <w:tc>
          <w:tcPr>
            <w:tcW w:w="1560" w:type="dxa"/>
          </w:tcPr>
          <w:p w14:paraId="6A488858" w14:textId="77777777" w:rsidR="00AE2B6B" w:rsidRPr="00E636F2" w:rsidRDefault="00AE2B6B" w:rsidP="00AE2B6B">
            <w:r w:rsidRPr="00E636F2">
              <w:rPr>
                <w:rFonts w:hint="eastAsia"/>
              </w:rPr>
              <w:t>27 (24.1)</w:t>
            </w:r>
          </w:p>
          <w:p w14:paraId="7BA376D3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76 (67.8) </w:t>
            </w:r>
          </w:p>
          <w:p w14:paraId="0758E433" w14:textId="49127B35" w:rsidR="00AE2B6B" w:rsidRPr="00E636F2" w:rsidRDefault="00AE2B6B" w:rsidP="00AE2B6B">
            <w:r w:rsidRPr="00E636F2">
              <w:rPr>
                <w:rFonts w:hint="eastAsia"/>
              </w:rPr>
              <w:t xml:space="preserve">NE 9 </w:t>
            </w:r>
          </w:p>
        </w:tc>
        <w:tc>
          <w:tcPr>
            <w:tcW w:w="922" w:type="dxa"/>
          </w:tcPr>
          <w:p w14:paraId="75048EE9" w14:textId="73D33460" w:rsidR="00AE2B6B" w:rsidRPr="00E636F2" w:rsidRDefault="00AE2B6B" w:rsidP="00AE2B6B">
            <w:r w:rsidRPr="00E636F2">
              <w:rPr>
                <w:rFonts w:hint="eastAsia"/>
              </w:rPr>
              <w:t>0.01</w:t>
            </w:r>
            <w:r w:rsidR="00A07EEF">
              <w:rPr>
                <w:rFonts w:hint="eastAsia"/>
              </w:rPr>
              <w:t>*</w:t>
            </w:r>
          </w:p>
        </w:tc>
      </w:tr>
      <w:tr w:rsidR="00EF2615" w:rsidRPr="003D1CEF" w14:paraId="28D12AD9" w14:textId="4AEB6ABE" w:rsidTr="00993DA7">
        <w:trPr>
          <w:trHeight w:val="71"/>
        </w:trPr>
        <w:tc>
          <w:tcPr>
            <w:tcW w:w="1366" w:type="dxa"/>
          </w:tcPr>
          <w:p w14:paraId="739F58F0" w14:textId="32B31872" w:rsidR="00AE2B6B" w:rsidRPr="00E636F2" w:rsidRDefault="00AE2B6B" w:rsidP="00AE2B6B"/>
        </w:tc>
        <w:tc>
          <w:tcPr>
            <w:tcW w:w="1610" w:type="dxa"/>
          </w:tcPr>
          <w:p w14:paraId="4323D5B1" w14:textId="77777777" w:rsidR="00AE2B6B" w:rsidRPr="00E636F2" w:rsidRDefault="00AE2B6B" w:rsidP="00AE2B6B">
            <w:r w:rsidRPr="00E636F2">
              <w:rPr>
                <w:rFonts w:hint="eastAsia"/>
              </w:rPr>
              <w:t>CR/PR/SD</w:t>
            </w:r>
          </w:p>
          <w:p w14:paraId="50C9AD5C" w14:textId="77777777" w:rsidR="00AE2B6B" w:rsidRPr="00E636F2" w:rsidRDefault="00AE2B6B" w:rsidP="00AE2B6B">
            <w:r w:rsidRPr="00E636F2">
              <w:rPr>
                <w:rFonts w:hint="eastAsia"/>
              </w:rPr>
              <w:t>PD</w:t>
            </w:r>
          </w:p>
        </w:tc>
        <w:tc>
          <w:tcPr>
            <w:tcW w:w="1408" w:type="dxa"/>
          </w:tcPr>
          <w:p w14:paraId="640C75E4" w14:textId="77777777" w:rsidR="00AE2B6B" w:rsidRPr="00E636F2" w:rsidRDefault="00AE2B6B" w:rsidP="00AE2B6B">
            <w:r w:rsidRPr="00E636F2">
              <w:rPr>
                <w:rFonts w:hint="eastAsia"/>
              </w:rPr>
              <w:t>120 (65.2)</w:t>
            </w:r>
          </w:p>
          <w:p w14:paraId="4D139301" w14:textId="77777777" w:rsidR="00AE2B6B" w:rsidRPr="00E636F2" w:rsidRDefault="00AE2B6B" w:rsidP="00AE2B6B">
            <w:r w:rsidRPr="00E636F2">
              <w:rPr>
                <w:rFonts w:hint="eastAsia"/>
              </w:rPr>
              <w:t>55 (29.9)</w:t>
            </w:r>
          </w:p>
        </w:tc>
        <w:tc>
          <w:tcPr>
            <w:tcW w:w="1350" w:type="dxa"/>
          </w:tcPr>
          <w:p w14:paraId="02FB6BC7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110 (71.4) </w:t>
            </w:r>
          </w:p>
          <w:p w14:paraId="02625FAD" w14:textId="77777777" w:rsidR="00AE2B6B" w:rsidRPr="00E636F2" w:rsidRDefault="00AE2B6B" w:rsidP="00AE2B6B">
            <w:r w:rsidRPr="00E636F2">
              <w:rPr>
                <w:rFonts w:hint="eastAsia"/>
              </w:rPr>
              <w:t>39 (25.3)</w:t>
            </w:r>
          </w:p>
          <w:p w14:paraId="12FD340A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NE 5 </w:t>
            </w:r>
          </w:p>
        </w:tc>
        <w:tc>
          <w:tcPr>
            <w:tcW w:w="1350" w:type="dxa"/>
          </w:tcPr>
          <w:p w14:paraId="16C212FC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10 (33.3) </w:t>
            </w:r>
          </w:p>
          <w:p w14:paraId="2E5F17F9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16 (53.3) </w:t>
            </w:r>
          </w:p>
          <w:p w14:paraId="11276540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NE 4 </w:t>
            </w:r>
          </w:p>
        </w:tc>
        <w:tc>
          <w:tcPr>
            <w:tcW w:w="1181" w:type="dxa"/>
          </w:tcPr>
          <w:p w14:paraId="2F63F595" w14:textId="3ED47E4D" w:rsidR="00AE2B6B" w:rsidRPr="00E636F2" w:rsidRDefault="00A07EEF" w:rsidP="00AE2B6B">
            <w:r>
              <w:rPr>
                <w:rFonts w:hint="eastAsia"/>
              </w:rPr>
              <w:t>&lt;0.01***</w:t>
            </w:r>
          </w:p>
        </w:tc>
        <w:tc>
          <w:tcPr>
            <w:tcW w:w="1479" w:type="dxa"/>
          </w:tcPr>
          <w:p w14:paraId="4FE10A19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56 (77.8) </w:t>
            </w:r>
          </w:p>
          <w:p w14:paraId="3C1EC9C0" w14:textId="074D4950" w:rsidR="00AE2B6B" w:rsidRPr="00E636F2" w:rsidRDefault="00AE2B6B" w:rsidP="00AE2B6B">
            <w:r w:rsidRPr="00E636F2">
              <w:rPr>
                <w:rFonts w:hint="eastAsia"/>
              </w:rPr>
              <w:t>16 (22.2)</w:t>
            </w:r>
          </w:p>
        </w:tc>
        <w:tc>
          <w:tcPr>
            <w:tcW w:w="1560" w:type="dxa"/>
          </w:tcPr>
          <w:p w14:paraId="3B022894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64 (57.1) </w:t>
            </w:r>
          </w:p>
          <w:p w14:paraId="5CDB772D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39 (34.8) </w:t>
            </w:r>
          </w:p>
          <w:p w14:paraId="7A8B5268" w14:textId="6A77E923" w:rsidR="00AE2B6B" w:rsidRPr="00E636F2" w:rsidRDefault="00AE2B6B" w:rsidP="00AE2B6B">
            <w:r w:rsidRPr="00E636F2">
              <w:rPr>
                <w:rFonts w:hint="eastAsia"/>
              </w:rPr>
              <w:t xml:space="preserve">NE 9 </w:t>
            </w:r>
          </w:p>
        </w:tc>
        <w:tc>
          <w:tcPr>
            <w:tcW w:w="922" w:type="dxa"/>
          </w:tcPr>
          <w:p w14:paraId="446ADCA8" w14:textId="177CD4B1" w:rsidR="00AE2B6B" w:rsidRPr="00E636F2" w:rsidRDefault="00AE2B6B" w:rsidP="00AE2B6B">
            <w:r w:rsidRPr="00E636F2">
              <w:rPr>
                <w:rFonts w:hint="eastAsia"/>
              </w:rPr>
              <w:t>0.03</w:t>
            </w:r>
            <w:r w:rsidR="00A07EEF">
              <w:rPr>
                <w:rFonts w:hint="eastAsia"/>
              </w:rPr>
              <w:t>*</w:t>
            </w:r>
          </w:p>
        </w:tc>
      </w:tr>
      <w:tr w:rsidR="00EF2615" w:rsidRPr="003D1CEF" w14:paraId="0ED31858" w14:textId="529FE682" w:rsidTr="00993DA7">
        <w:trPr>
          <w:trHeight w:val="71"/>
        </w:trPr>
        <w:tc>
          <w:tcPr>
            <w:tcW w:w="1366" w:type="dxa"/>
          </w:tcPr>
          <w:p w14:paraId="7B6598E0" w14:textId="77777777" w:rsidR="00AE2B6B" w:rsidRPr="00E636F2" w:rsidRDefault="00AE2B6B" w:rsidP="00AE2B6B">
            <w:r w:rsidRPr="00E636F2">
              <w:rPr>
                <w:rFonts w:hint="eastAsia"/>
              </w:rPr>
              <w:t>PFS</w:t>
            </w:r>
          </w:p>
        </w:tc>
        <w:tc>
          <w:tcPr>
            <w:tcW w:w="1610" w:type="dxa"/>
          </w:tcPr>
          <w:p w14:paraId="03A6C59C" w14:textId="7E867836" w:rsidR="00AE2B6B" w:rsidRPr="00E636F2" w:rsidRDefault="00AE2B6B" w:rsidP="00AE2B6B">
            <w:r w:rsidRPr="00E636F2">
              <w:rPr>
                <w:rFonts w:hint="eastAsia"/>
              </w:rPr>
              <w:t>&lt;6m</w:t>
            </w:r>
          </w:p>
          <w:p w14:paraId="2FF7AB71" w14:textId="335CE112" w:rsidR="00AE2B6B" w:rsidRPr="00E636F2" w:rsidRDefault="00AE2B6B" w:rsidP="00AE2B6B">
            <w:r w:rsidRPr="00E636F2">
              <w:rPr>
                <w:rFonts w:hint="eastAsia"/>
              </w:rPr>
              <w:t>≧6m</w:t>
            </w:r>
          </w:p>
        </w:tc>
        <w:tc>
          <w:tcPr>
            <w:tcW w:w="1408" w:type="dxa"/>
          </w:tcPr>
          <w:p w14:paraId="4B78E99D" w14:textId="77777777" w:rsidR="00AE2B6B" w:rsidRPr="00E636F2" w:rsidRDefault="00AE2B6B" w:rsidP="00AE2B6B">
            <w:r w:rsidRPr="00E636F2">
              <w:rPr>
                <w:rFonts w:hint="eastAsia"/>
              </w:rPr>
              <w:t>90 (48.9)</w:t>
            </w:r>
          </w:p>
          <w:p w14:paraId="78A70486" w14:textId="77777777" w:rsidR="00AE2B6B" w:rsidRPr="00E636F2" w:rsidRDefault="00AE2B6B" w:rsidP="00AE2B6B">
            <w:r w:rsidRPr="00E636F2">
              <w:rPr>
                <w:rFonts w:hint="eastAsia"/>
              </w:rPr>
              <w:t>94 (51.1)</w:t>
            </w:r>
          </w:p>
        </w:tc>
        <w:tc>
          <w:tcPr>
            <w:tcW w:w="1350" w:type="dxa"/>
          </w:tcPr>
          <w:p w14:paraId="3A657660" w14:textId="77777777" w:rsidR="00AE2B6B" w:rsidRPr="00E636F2" w:rsidRDefault="00AE2B6B" w:rsidP="00AE2B6B">
            <w:r w:rsidRPr="00E636F2">
              <w:rPr>
                <w:rFonts w:hint="eastAsia"/>
              </w:rPr>
              <w:t>64 (41.6)</w:t>
            </w:r>
          </w:p>
          <w:p w14:paraId="617B17B7" w14:textId="77777777" w:rsidR="00AE2B6B" w:rsidRPr="00E636F2" w:rsidRDefault="00AE2B6B" w:rsidP="00AE2B6B">
            <w:r w:rsidRPr="00E636F2">
              <w:rPr>
                <w:rFonts w:hint="eastAsia"/>
              </w:rPr>
              <w:t>90 (58.4)</w:t>
            </w:r>
          </w:p>
        </w:tc>
        <w:tc>
          <w:tcPr>
            <w:tcW w:w="1350" w:type="dxa"/>
          </w:tcPr>
          <w:p w14:paraId="4A49B553" w14:textId="77777777" w:rsidR="00AE2B6B" w:rsidRPr="00E636F2" w:rsidRDefault="00AE2B6B" w:rsidP="00AE2B6B">
            <w:r w:rsidRPr="00E636F2">
              <w:rPr>
                <w:rFonts w:hint="eastAsia"/>
              </w:rPr>
              <w:t>26 (86.7)</w:t>
            </w:r>
          </w:p>
          <w:p w14:paraId="08BE15EF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4 (13.3) </w:t>
            </w:r>
          </w:p>
        </w:tc>
        <w:tc>
          <w:tcPr>
            <w:tcW w:w="1181" w:type="dxa"/>
          </w:tcPr>
          <w:p w14:paraId="7F5C310F" w14:textId="4A0F9CCD" w:rsidR="00AE2B6B" w:rsidRPr="00E636F2" w:rsidRDefault="00A07EEF" w:rsidP="00AE2B6B">
            <w:r>
              <w:rPr>
                <w:rFonts w:hint="eastAsia"/>
              </w:rPr>
              <w:t>&lt;0.01***</w:t>
            </w:r>
          </w:p>
        </w:tc>
        <w:tc>
          <w:tcPr>
            <w:tcW w:w="1479" w:type="dxa"/>
          </w:tcPr>
          <w:p w14:paraId="1C3AFF87" w14:textId="77777777" w:rsidR="00AE2B6B" w:rsidRPr="00E636F2" w:rsidRDefault="00AE2B6B" w:rsidP="00AE2B6B">
            <w:r w:rsidRPr="00E636F2">
              <w:rPr>
                <w:rFonts w:hint="eastAsia"/>
              </w:rPr>
              <w:t>29 (40.3)</w:t>
            </w:r>
          </w:p>
          <w:p w14:paraId="0E27B29D" w14:textId="1E69A6F3" w:rsidR="00AE2B6B" w:rsidRPr="00E636F2" w:rsidRDefault="00AE2B6B" w:rsidP="00AE2B6B">
            <w:r w:rsidRPr="00E636F2">
              <w:rPr>
                <w:rFonts w:hint="eastAsia"/>
              </w:rPr>
              <w:t>43 (59.7)</w:t>
            </w:r>
          </w:p>
        </w:tc>
        <w:tc>
          <w:tcPr>
            <w:tcW w:w="1560" w:type="dxa"/>
          </w:tcPr>
          <w:p w14:paraId="56368800" w14:textId="77777777" w:rsidR="00AE2B6B" w:rsidRPr="00E636F2" w:rsidRDefault="00AE2B6B" w:rsidP="00AE2B6B">
            <w:r w:rsidRPr="00E636F2">
              <w:rPr>
                <w:rFonts w:hint="eastAsia"/>
              </w:rPr>
              <w:t>61 (54.5)</w:t>
            </w:r>
          </w:p>
          <w:p w14:paraId="73FC1427" w14:textId="050C4C08" w:rsidR="00AE2B6B" w:rsidRPr="00E636F2" w:rsidRDefault="00AE2B6B" w:rsidP="00AE2B6B">
            <w:r w:rsidRPr="00E636F2">
              <w:rPr>
                <w:rFonts w:hint="eastAsia"/>
              </w:rPr>
              <w:t xml:space="preserve">51 (45.5) </w:t>
            </w:r>
          </w:p>
        </w:tc>
        <w:tc>
          <w:tcPr>
            <w:tcW w:w="922" w:type="dxa"/>
          </w:tcPr>
          <w:p w14:paraId="5B5ADC05" w14:textId="43CD9530" w:rsidR="00AE2B6B" w:rsidRPr="00E636F2" w:rsidRDefault="00AE2B6B" w:rsidP="00AE2B6B">
            <w:r w:rsidRPr="00E636F2">
              <w:rPr>
                <w:rFonts w:hint="eastAsia"/>
              </w:rPr>
              <w:t>0.07</w:t>
            </w:r>
          </w:p>
        </w:tc>
      </w:tr>
      <w:tr w:rsidR="00EF2615" w:rsidRPr="003D1CEF" w14:paraId="317782FD" w14:textId="47B7A101" w:rsidTr="00993DA7">
        <w:trPr>
          <w:trHeight w:val="71"/>
        </w:trPr>
        <w:tc>
          <w:tcPr>
            <w:tcW w:w="1366" w:type="dxa"/>
          </w:tcPr>
          <w:p w14:paraId="5359A03D" w14:textId="77777777" w:rsidR="00AE2B6B" w:rsidRPr="00E636F2" w:rsidRDefault="00AE2B6B" w:rsidP="00AE2B6B"/>
        </w:tc>
        <w:tc>
          <w:tcPr>
            <w:tcW w:w="1610" w:type="dxa"/>
          </w:tcPr>
          <w:p w14:paraId="30652DCF" w14:textId="13BCC74F" w:rsidR="00AE2B6B" w:rsidRPr="00E636F2" w:rsidRDefault="00AE2B6B" w:rsidP="00AE2B6B">
            <w:r w:rsidRPr="00E636F2">
              <w:rPr>
                <w:rFonts w:hint="eastAsia"/>
              </w:rPr>
              <w:t>&lt;12m</w:t>
            </w:r>
          </w:p>
          <w:p w14:paraId="349B3C63" w14:textId="2CFB3723" w:rsidR="00AE2B6B" w:rsidRPr="00E636F2" w:rsidRDefault="00AE2B6B" w:rsidP="00AE2B6B">
            <w:r w:rsidRPr="00E636F2">
              <w:rPr>
                <w:rFonts w:hint="eastAsia"/>
              </w:rPr>
              <w:t>≧12m</w:t>
            </w:r>
          </w:p>
        </w:tc>
        <w:tc>
          <w:tcPr>
            <w:tcW w:w="1408" w:type="dxa"/>
          </w:tcPr>
          <w:p w14:paraId="426861CE" w14:textId="77777777" w:rsidR="00AE2B6B" w:rsidRPr="00E636F2" w:rsidRDefault="00AE2B6B" w:rsidP="00AE2B6B">
            <w:r w:rsidRPr="00E636F2">
              <w:rPr>
                <w:rFonts w:hint="eastAsia"/>
              </w:rPr>
              <w:t>132 (71.7)</w:t>
            </w:r>
          </w:p>
          <w:p w14:paraId="397CEC62" w14:textId="77777777" w:rsidR="00AE2B6B" w:rsidRPr="00E636F2" w:rsidRDefault="00AE2B6B" w:rsidP="00AE2B6B">
            <w:r w:rsidRPr="00E636F2">
              <w:rPr>
                <w:rFonts w:hint="eastAsia"/>
              </w:rPr>
              <w:t>52 (28.2)</w:t>
            </w:r>
          </w:p>
        </w:tc>
        <w:tc>
          <w:tcPr>
            <w:tcW w:w="1350" w:type="dxa"/>
          </w:tcPr>
          <w:p w14:paraId="08854F8F" w14:textId="77777777" w:rsidR="00AE2B6B" w:rsidRPr="00E636F2" w:rsidRDefault="00AE2B6B" w:rsidP="00AE2B6B">
            <w:r w:rsidRPr="00E636F2">
              <w:rPr>
                <w:rFonts w:hint="eastAsia"/>
              </w:rPr>
              <w:t>104 (67.5)</w:t>
            </w:r>
          </w:p>
          <w:p w14:paraId="7D49E043" w14:textId="77777777" w:rsidR="00AE2B6B" w:rsidRPr="00E636F2" w:rsidRDefault="00AE2B6B" w:rsidP="00AE2B6B">
            <w:r w:rsidRPr="00E636F2">
              <w:rPr>
                <w:rFonts w:hint="eastAsia"/>
              </w:rPr>
              <w:t>50 (32.5)</w:t>
            </w:r>
          </w:p>
        </w:tc>
        <w:tc>
          <w:tcPr>
            <w:tcW w:w="1350" w:type="dxa"/>
          </w:tcPr>
          <w:p w14:paraId="162D56D7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28 (93.3) </w:t>
            </w:r>
          </w:p>
          <w:p w14:paraId="64692A2E" w14:textId="77777777" w:rsidR="00AE2B6B" w:rsidRPr="00E636F2" w:rsidRDefault="00AE2B6B" w:rsidP="00AE2B6B">
            <w:r w:rsidRPr="00E636F2">
              <w:rPr>
                <w:rFonts w:hint="eastAsia"/>
              </w:rPr>
              <w:t>2 (6.7)</w:t>
            </w:r>
          </w:p>
        </w:tc>
        <w:tc>
          <w:tcPr>
            <w:tcW w:w="1181" w:type="dxa"/>
          </w:tcPr>
          <w:p w14:paraId="318409C4" w14:textId="53FF5098" w:rsidR="00AE2B6B" w:rsidRPr="00E636F2" w:rsidRDefault="00A07EEF" w:rsidP="00AE2B6B">
            <w:r>
              <w:rPr>
                <w:rFonts w:hint="eastAsia"/>
              </w:rPr>
              <w:t>&lt;</w:t>
            </w:r>
            <w:r w:rsidR="00AE2B6B" w:rsidRPr="00E636F2">
              <w:rPr>
                <w:rFonts w:hint="eastAsia"/>
              </w:rPr>
              <w:t>0.0</w:t>
            </w:r>
            <w:r>
              <w:rPr>
                <w:rFonts w:hint="eastAsia"/>
              </w:rPr>
              <w:t>1**</w:t>
            </w:r>
          </w:p>
        </w:tc>
        <w:tc>
          <w:tcPr>
            <w:tcW w:w="1479" w:type="dxa"/>
          </w:tcPr>
          <w:p w14:paraId="40E13AD0" w14:textId="77777777" w:rsidR="00AE2B6B" w:rsidRPr="00E636F2" w:rsidRDefault="00AE2B6B" w:rsidP="00AE2B6B">
            <w:r w:rsidRPr="00E636F2">
              <w:rPr>
                <w:rFonts w:hint="eastAsia"/>
              </w:rPr>
              <w:t>45 (62.5)</w:t>
            </w:r>
          </w:p>
          <w:p w14:paraId="1409A9C7" w14:textId="1B9A1861" w:rsidR="00AE2B6B" w:rsidRPr="00E636F2" w:rsidRDefault="00AE2B6B" w:rsidP="00AE2B6B">
            <w:r w:rsidRPr="00E636F2">
              <w:rPr>
                <w:rFonts w:hint="eastAsia"/>
              </w:rPr>
              <w:t>27 (37.5)</w:t>
            </w:r>
          </w:p>
        </w:tc>
        <w:tc>
          <w:tcPr>
            <w:tcW w:w="1560" w:type="dxa"/>
          </w:tcPr>
          <w:p w14:paraId="01A5FA6A" w14:textId="77777777" w:rsidR="00AE2B6B" w:rsidRPr="00E636F2" w:rsidRDefault="00AE2B6B" w:rsidP="00AE2B6B">
            <w:r w:rsidRPr="00E636F2">
              <w:rPr>
                <w:rFonts w:hint="eastAsia"/>
              </w:rPr>
              <w:t xml:space="preserve">87 (77.7) </w:t>
            </w:r>
          </w:p>
          <w:p w14:paraId="53296C0D" w14:textId="57845853" w:rsidR="00AE2B6B" w:rsidRPr="00E636F2" w:rsidRDefault="00AE2B6B" w:rsidP="00AE2B6B">
            <w:r w:rsidRPr="00E636F2">
              <w:rPr>
                <w:rFonts w:hint="eastAsia"/>
              </w:rPr>
              <w:t>25 (22.3)</w:t>
            </w:r>
          </w:p>
        </w:tc>
        <w:tc>
          <w:tcPr>
            <w:tcW w:w="922" w:type="dxa"/>
          </w:tcPr>
          <w:p w14:paraId="6AA8807F" w14:textId="62141AF2" w:rsidR="00AE2B6B" w:rsidRPr="00E636F2" w:rsidRDefault="00AE2B6B" w:rsidP="00AE2B6B">
            <w:r w:rsidRPr="00E636F2">
              <w:rPr>
                <w:rFonts w:hint="eastAsia"/>
              </w:rPr>
              <w:t>0.03</w:t>
            </w:r>
            <w:r w:rsidR="00A07EEF">
              <w:rPr>
                <w:rFonts w:hint="eastAsia"/>
              </w:rPr>
              <w:t>*</w:t>
            </w:r>
          </w:p>
        </w:tc>
      </w:tr>
    </w:tbl>
    <w:p w14:paraId="4FCFA97E" w14:textId="159C9B05" w:rsidR="00AE2B6B" w:rsidRDefault="00AE2B6B" w:rsidP="002E2D52">
      <w:r>
        <w:rPr>
          <w:rFonts w:hint="eastAsia"/>
        </w:rPr>
        <w:t xml:space="preserve">AE, adverse event; </w:t>
      </w:r>
      <w:r w:rsidR="00EF2615">
        <w:rPr>
          <w:rFonts w:hint="eastAsia"/>
        </w:rPr>
        <w:t xml:space="preserve">G3, grade3; CR, complete response; </w:t>
      </w:r>
      <w:r w:rsidR="00EF2615" w:rsidRPr="00E07601">
        <w:rPr>
          <w:rFonts w:hint="eastAsia"/>
        </w:rPr>
        <w:t>PR, partial response; SD, stable disease; PD progression disease;</w:t>
      </w:r>
      <w:r w:rsidR="00EF2615" w:rsidRPr="00EF2615">
        <w:rPr>
          <w:rFonts w:hint="eastAsia"/>
        </w:rPr>
        <w:t xml:space="preserve"> </w:t>
      </w:r>
      <w:r w:rsidR="00EF2615">
        <w:rPr>
          <w:rFonts w:hint="eastAsia"/>
        </w:rPr>
        <w:t>NE, not evaluation</w:t>
      </w:r>
      <w:r>
        <w:rPr>
          <w:rFonts w:hint="eastAsia"/>
        </w:rPr>
        <w:t>; PFS, progression</w:t>
      </w:r>
      <w:r w:rsidR="00EF2615">
        <w:rPr>
          <w:rFonts w:hint="eastAsia"/>
        </w:rPr>
        <w:t>-</w:t>
      </w:r>
      <w:r>
        <w:rPr>
          <w:rFonts w:hint="eastAsia"/>
        </w:rPr>
        <w:t>free survival; m, months</w:t>
      </w:r>
    </w:p>
    <w:p w14:paraId="12B52CBF" w14:textId="642260F0" w:rsidR="00A07EEF" w:rsidRDefault="00ED1D94" w:rsidP="00A07EEF">
      <w:r>
        <w:rPr>
          <w:rFonts w:hint="eastAsia"/>
        </w:rPr>
        <w:t>*</w:t>
      </w:r>
      <w:r w:rsidR="00A07EEF">
        <w:rPr>
          <w:rFonts w:hint="eastAsia"/>
        </w:rPr>
        <w:t>p＜0.05</w:t>
      </w:r>
    </w:p>
    <w:p w14:paraId="4B825FF2" w14:textId="77777777" w:rsidR="00A07EEF" w:rsidRDefault="00A07EEF" w:rsidP="00A07EEF">
      <w:r>
        <w:rPr>
          <w:rFonts w:hint="eastAsia"/>
        </w:rPr>
        <w:t>**p&lt;0.01</w:t>
      </w:r>
    </w:p>
    <w:p w14:paraId="63A7A878" w14:textId="77777777" w:rsidR="00A07EEF" w:rsidRPr="00A07EEF" w:rsidRDefault="00A07EEF" w:rsidP="00A07EEF">
      <w:r>
        <w:rPr>
          <w:rFonts w:hint="eastAsia"/>
        </w:rPr>
        <w:t>***p&lt;0.001</w:t>
      </w:r>
    </w:p>
    <w:p w14:paraId="1997A2F2" w14:textId="77777777" w:rsidR="00200CA6" w:rsidRDefault="00200CA6" w:rsidP="00200CA6"/>
    <w:p w14:paraId="54B747A3" w14:textId="77777777" w:rsidR="000B7352" w:rsidRPr="00353C8B" w:rsidRDefault="000B7352" w:rsidP="000B7352"/>
    <w:sectPr w:rsidR="000B7352" w:rsidRPr="00353C8B" w:rsidSect="00315EE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85A2C" w14:textId="77777777" w:rsidR="00571C0C" w:rsidRDefault="00571C0C" w:rsidP="00F62AFD">
      <w:r>
        <w:separator/>
      </w:r>
    </w:p>
  </w:endnote>
  <w:endnote w:type="continuationSeparator" w:id="0">
    <w:p w14:paraId="2EFA9E6B" w14:textId="77777777" w:rsidR="00571C0C" w:rsidRDefault="00571C0C" w:rsidP="00F62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Semibold">
    <w:panose1 w:val="020B07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7E9C9" w14:textId="77777777" w:rsidR="00571C0C" w:rsidRDefault="00571C0C" w:rsidP="00F62AFD">
      <w:r>
        <w:separator/>
      </w:r>
    </w:p>
  </w:footnote>
  <w:footnote w:type="continuationSeparator" w:id="0">
    <w:p w14:paraId="246FCB4C" w14:textId="77777777" w:rsidR="00571C0C" w:rsidRDefault="00571C0C" w:rsidP="00F62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745AE"/>
    <w:multiLevelType w:val="hybridMultilevel"/>
    <w:tmpl w:val="F52A0AAE"/>
    <w:lvl w:ilvl="0" w:tplc="EDEAD444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1661EE8"/>
    <w:multiLevelType w:val="hybridMultilevel"/>
    <w:tmpl w:val="56CAE19E"/>
    <w:lvl w:ilvl="0" w:tplc="BC768A8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306762C"/>
    <w:multiLevelType w:val="hybridMultilevel"/>
    <w:tmpl w:val="F9605C1C"/>
    <w:lvl w:ilvl="0" w:tplc="F4620616">
      <w:start w:val="1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3350063"/>
    <w:multiLevelType w:val="hybridMultilevel"/>
    <w:tmpl w:val="7864F8C6"/>
    <w:lvl w:ilvl="0" w:tplc="EB04B710">
      <w:start w:val="1"/>
      <w:numFmt w:val="lowerLetter"/>
      <w:lvlText w:val="(%1)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801221C"/>
    <w:multiLevelType w:val="hybridMultilevel"/>
    <w:tmpl w:val="0CFC5D56"/>
    <w:lvl w:ilvl="0" w:tplc="62C21D0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D377354"/>
    <w:multiLevelType w:val="hybridMultilevel"/>
    <w:tmpl w:val="D4DC8D6E"/>
    <w:lvl w:ilvl="0" w:tplc="832A63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172551F"/>
    <w:multiLevelType w:val="hybridMultilevel"/>
    <w:tmpl w:val="064AB316"/>
    <w:lvl w:ilvl="0" w:tplc="269A575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70CC20C2"/>
    <w:multiLevelType w:val="hybridMultilevel"/>
    <w:tmpl w:val="99946878"/>
    <w:lvl w:ilvl="0" w:tplc="3EDA9DC2">
      <w:start w:val="3"/>
      <w:numFmt w:val="bullet"/>
      <w:lvlText w:val=""/>
      <w:lvlJc w:val="left"/>
      <w:pPr>
        <w:ind w:left="360" w:hanging="360"/>
      </w:pPr>
      <w:rPr>
        <w:rFonts w:ascii="Wingdings" w:eastAsia="Yu Gothic UI Semibold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7AB67B04"/>
    <w:multiLevelType w:val="hybridMultilevel"/>
    <w:tmpl w:val="D83C2DA8"/>
    <w:lvl w:ilvl="0" w:tplc="41D4BB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B7D4B46"/>
    <w:multiLevelType w:val="hybridMultilevel"/>
    <w:tmpl w:val="37EE35F4"/>
    <w:lvl w:ilvl="0" w:tplc="F89E847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05647234">
    <w:abstractNumId w:val="5"/>
  </w:num>
  <w:num w:numId="2" w16cid:durableId="1800148874">
    <w:abstractNumId w:val="7"/>
  </w:num>
  <w:num w:numId="3" w16cid:durableId="1219514652">
    <w:abstractNumId w:val="2"/>
  </w:num>
  <w:num w:numId="4" w16cid:durableId="727651890">
    <w:abstractNumId w:val="1"/>
  </w:num>
  <w:num w:numId="5" w16cid:durableId="58987818">
    <w:abstractNumId w:val="6"/>
  </w:num>
  <w:num w:numId="6" w16cid:durableId="1276863241">
    <w:abstractNumId w:val="0"/>
  </w:num>
  <w:num w:numId="7" w16cid:durableId="1229732033">
    <w:abstractNumId w:val="9"/>
  </w:num>
  <w:num w:numId="8" w16cid:durableId="1530878190">
    <w:abstractNumId w:val="3"/>
  </w:num>
  <w:num w:numId="9" w16cid:durableId="351303804">
    <w:abstractNumId w:val="8"/>
  </w:num>
  <w:num w:numId="10" w16cid:durableId="20686759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FB6"/>
    <w:rsid w:val="00006EE9"/>
    <w:rsid w:val="0001300C"/>
    <w:rsid w:val="000217CD"/>
    <w:rsid w:val="0002498F"/>
    <w:rsid w:val="00025E98"/>
    <w:rsid w:val="000267A4"/>
    <w:rsid w:val="00031E56"/>
    <w:rsid w:val="00032259"/>
    <w:rsid w:val="000322DA"/>
    <w:rsid w:val="00033A6C"/>
    <w:rsid w:val="000521ED"/>
    <w:rsid w:val="0007307B"/>
    <w:rsid w:val="00090BBB"/>
    <w:rsid w:val="000943A7"/>
    <w:rsid w:val="00097158"/>
    <w:rsid w:val="000A58B6"/>
    <w:rsid w:val="000B7352"/>
    <w:rsid w:val="000C0BE8"/>
    <w:rsid w:val="000C3FB2"/>
    <w:rsid w:val="000D59BE"/>
    <w:rsid w:val="000E23B5"/>
    <w:rsid w:val="000E381F"/>
    <w:rsid w:val="000E4EB7"/>
    <w:rsid w:val="000E5DB2"/>
    <w:rsid w:val="000F7EDC"/>
    <w:rsid w:val="00105201"/>
    <w:rsid w:val="001226E0"/>
    <w:rsid w:val="00132616"/>
    <w:rsid w:val="00136986"/>
    <w:rsid w:val="00160356"/>
    <w:rsid w:val="00161868"/>
    <w:rsid w:val="00166F21"/>
    <w:rsid w:val="001672CC"/>
    <w:rsid w:val="0016753D"/>
    <w:rsid w:val="00170119"/>
    <w:rsid w:val="001765C5"/>
    <w:rsid w:val="00176DED"/>
    <w:rsid w:val="00183D36"/>
    <w:rsid w:val="001879C3"/>
    <w:rsid w:val="001A6C0C"/>
    <w:rsid w:val="001B0F99"/>
    <w:rsid w:val="001B6FEE"/>
    <w:rsid w:val="001C2D8C"/>
    <w:rsid w:val="001C3AF0"/>
    <w:rsid w:val="001C4694"/>
    <w:rsid w:val="001C6C06"/>
    <w:rsid w:val="001D60BC"/>
    <w:rsid w:val="001D787E"/>
    <w:rsid w:val="001E1190"/>
    <w:rsid w:val="001F1549"/>
    <w:rsid w:val="001F3F69"/>
    <w:rsid w:val="001F50C2"/>
    <w:rsid w:val="00200CA6"/>
    <w:rsid w:val="00201CAB"/>
    <w:rsid w:val="00217F0D"/>
    <w:rsid w:val="002221D5"/>
    <w:rsid w:val="00224062"/>
    <w:rsid w:val="0023083C"/>
    <w:rsid w:val="00234359"/>
    <w:rsid w:val="00255581"/>
    <w:rsid w:val="002614BA"/>
    <w:rsid w:val="00262D3C"/>
    <w:rsid w:val="0026385A"/>
    <w:rsid w:val="002642F3"/>
    <w:rsid w:val="002654A0"/>
    <w:rsid w:val="002660CA"/>
    <w:rsid w:val="002668E5"/>
    <w:rsid w:val="0027261F"/>
    <w:rsid w:val="00284D35"/>
    <w:rsid w:val="002874AC"/>
    <w:rsid w:val="002877B4"/>
    <w:rsid w:val="00293001"/>
    <w:rsid w:val="002948ED"/>
    <w:rsid w:val="00296386"/>
    <w:rsid w:val="002B3A95"/>
    <w:rsid w:val="002C2ABF"/>
    <w:rsid w:val="002C5382"/>
    <w:rsid w:val="002D022B"/>
    <w:rsid w:val="002D1CF6"/>
    <w:rsid w:val="002E2D52"/>
    <w:rsid w:val="002E6BCA"/>
    <w:rsid w:val="002F1744"/>
    <w:rsid w:val="003073F7"/>
    <w:rsid w:val="00315EEE"/>
    <w:rsid w:val="0031742F"/>
    <w:rsid w:val="00322B53"/>
    <w:rsid w:val="003230A3"/>
    <w:rsid w:val="00324E6A"/>
    <w:rsid w:val="00333BC2"/>
    <w:rsid w:val="00342941"/>
    <w:rsid w:val="00346A7B"/>
    <w:rsid w:val="00353C8B"/>
    <w:rsid w:val="0035678A"/>
    <w:rsid w:val="00361620"/>
    <w:rsid w:val="00361CA5"/>
    <w:rsid w:val="0037211C"/>
    <w:rsid w:val="00374842"/>
    <w:rsid w:val="00381F9D"/>
    <w:rsid w:val="00383AF8"/>
    <w:rsid w:val="00387384"/>
    <w:rsid w:val="0039089D"/>
    <w:rsid w:val="003948DB"/>
    <w:rsid w:val="00394D9A"/>
    <w:rsid w:val="00395F6A"/>
    <w:rsid w:val="003A02A4"/>
    <w:rsid w:val="003A15B0"/>
    <w:rsid w:val="003A2241"/>
    <w:rsid w:val="003B0C66"/>
    <w:rsid w:val="003B1D02"/>
    <w:rsid w:val="003B7C8B"/>
    <w:rsid w:val="003B7F54"/>
    <w:rsid w:val="003C1365"/>
    <w:rsid w:val="003D1CEF"/>
    <w:rsid w:val="003D35ED"/>
    <w:rsid w:val="003F3840"/>
    <w:rsid w:val="003F6F06"/>
    <w:rsid w:val="003F7525"/>
    <w:rsid w:val="00404EB1"/>
    <w:rsid w:val="00412AC9"/>
    <w:rsid w:val="00414654"/>
    <w:rsid w:val="004210E0"/>
    <w:rsid w:val="004340CE"/>
    <w:rsid w:val="00451B73"/>
    <w:rsid w:val="00456D00"/>
    <w:rsid w:val="00461D77"/>
    <w:rsid w:val="00467675"/>
    <w:rsid w:val="004727E9"/>
    <w:rsid w:val="00496057"/>
    <w:rsid w:val="004A1EA8"/>
    <w:rsid w:val="004A340D"/>
    <w:rsid w:val="004B12EC"/>
    <w:rsid w:val="004B5B07"/>
    <w:rsid w:val="004E270F"/>
    <w:rsid w:val="004E3372"/>
    <w:rsid w:val="004E3C89"/>
    <w:rsid w:val="004E7171"/>
    <w:rsid w:val="004F114D"/>
    <w:rsid w:val="00507DB5"/>
    <w:rsid w:val="00514D20"/>
    <w:rsid w:val="005249C4"/>
    <w:rsid w:val="00534E95"/>
    <w:rsid w:val="00536B0A"/>
    <w:rsid w:val="005405C2"/>
    <w:rsid w:val="00542592"/>
    <w:rsid w:val="0054754E"/>
    <w:rsid w:val="005520AF"/>
    <w:rsid w:val="005540C6"/>
    <w:rsid w:val="00571C0C"/>
    <w:rsid w:val="0057718E"/>
    <w:rsid w:val="005868A6"/>
    <w:rsid w:val="005A2121"/>
    <w:rsid w:val="005B0404"/>
    <w:rsid w:val="005C3002"/>
    <w:rsid w:val="005D1A40"/>
    <w:rsid w:val="005D47EE"/>
    <w:rsid w:val="005F00A4"/>
    <w:rsid w:val="005F3476"/>
    <w:rsid w:val="005F6739"/>
    <w:rsid w:val="005F708C"/>
    <w:rsid w:val="00600AA2"/>
    <w:rsid w:val="006335DA"/>
    <w:rsid w:val="00647629"/>
    <w:rsid w:val="00654078"/>
    <w:rsid w:val="006A0A86"/>
    <w:rsid w:val="006A2A7E"/>
    <w:rsid w:val="006A7658"/>
    <w:rsid w:val="006B71F3"/>
    <w:rsid w:val="006D7BC1"/>
    <w:rsid w:val="006E2F5A"/>
    <w:rsid w:val="006F0DF5"/>
    <w:rsid w:val="006F22F0"/>
    <w:rsid w:val="006F3EE9"/>
    <w:rsid w:val="006F42D6"/>
    <w:rsid w:val="007015D9"/>
    <w:rsid w:val="00707F2F"/>
    <w:rsid w:val="00716123"/>
    <w:rsid w:val="0073040B"/>
    <w:rsid w:val="00740993"/>
    <w:rsid w:val="007518DA"/>
    <w:rsid w:val="00760C9B"/>
    <w:rsid w:val="00764021"/>
    <w:rsid w:val="00765B4E"/>
    <w:rsid w:val="00766114"/>
    <w:rsid w:val="0076772F"/>
    <w:rsid w:val="0077420B"/>
    <w:rsid w:val="007810B3"/>
    <w:rsid w:val="007844C8"/>
    <w:rsid w:val="00790EB8"/>
    <w:rsid w:val="007A68B0"/>
    <w:rsid w:val="007C25E4"/>
    <w:rsid w:val="007D04A5"/>
    <w:rsid w:val="007D3B98"/>
    <w:rsid w:val="007E3A32"/>
    <w:rsid w:val="007F713A"/>
    <w:rsid w:val="0080640D"/>
    <w:rsid w:val="00807AA3"/>
    <w:rsid w:val="0081759F"/>
    <w:rsid w:val="00817E68"/>
    <w:rsid w:val="00857A63"/>
    <w:rsid w:val="008671AB"/>
    <w:rsid w:val="0087509D"/>
    <w:rsid w:val="0088287A"/>
    <w:rsid w:val="008831FD"/>
    <w:rsid w:val="0089278C"/>
    <w:rsid w:val="008A4D83"/>
    <w:rsid w:val="008A5C3B"/>
    <w:rsid w:val="008A60C2"/>
    <w:rsid w:val="008B7CE9"/>
    <w:rsid w:val="008C416B"/>
    <w:rsid w:val="008E0A4F"/>
    <w:rsid w:val="008E1711"/>
    <w:rsid w:val="008E1FA6"/>
    <w:rsid w:val="008E484F"/>
    <w:rsid w:val="008E7D35"/>
    <w:rsid w:val="008F1D82"/>
    <w:rsid w:val="008F301F"/>
    <w:rsid w:val="00952FB6"/>
    <w:rsid w:val="00962496"/>
    <w:rsid w:val="009669BF"/>
    <w:rsid w:val="0097503A"/>
    <w:rsid w:val="00990CA2"/>
    <w:rsid w:val="00993DA7"/>
    <w:rsid w:val="009969EF"/>
    <w:rsid w:val="00997334"/>
    <w:rsid w:val="009A1FAB"/>
    <w:rsid w:val="009B700F"/>
    <w:rsid w:val="009B7C91"/>
    <w:rsid w:val="009C19BE"/>
    <w:rsid w:val="00A007B2"/>
    <w:rsid w:val="00A07EEF"/>
    <w:rsid w:val="00A1625A"/>
    <w:rsid w:val="00A24477"/>
    <w:rsid w:val="00A42452"/>
    <w:rsid w:val="00A43E06"/>
    <w:rsid w:val="00A4604D"/>
    <w:rsid w:val="00A4778C"/>
    <w:rsid w:val="00A51E92"/>
    <w:rsid w:val="00A534BC"/>
    <w:rsid w:val="00A87F27"/>
    <w:rsid w:val="00A90F92"/>
    <w:rsid w:val="00AB2FB3"/>
    <w:rsid w:val="00AC0AE9"/>
    <w:rsid w:val="00AC32CD"/>
    <w:rsid w:val="00AC56F6"/>
    <w:rsid w:val="00AD406A"/>
    <w:rsid w:val="00AD7544"/>
    <w:rsid w:val="00AE2B6B"/>
    <w:rsid w:val="00AE5799"/>
    <w:rsid w:val="00AE6256"/>
    <w:rsid w:val="00AE7119"/>
    <w:rsid w:val="00AF28FA"/>
    <w:rsid w:val="00B04580"/>
    <w:rsid w:val="00B111F4"/>
    <w:rsid w:val="00B12B9C"/>
    <w:rsid w:val="00B148B9"/>
    <w:rsid w:val="00B235CE"/>
    <w:rsid w:val="00B23CE7"/>
    <w:rsid w:val="00B2748E"/>
    <w:rsid w:val="00B3042C"/>
    <w:rsid w:val="00B32376"/>
    <w:rsid w:val="00B32E78"/>
    <w:rsid w:val="00B4213B"/>
    <w:rsid w:val="00B4686E"/>
    <w:rsid w:val="00B506AB"/>
    <w:rsid w:val="00B50F4D"/>
    <w:rsid w:val="00B531BD"/>
    <w:rsid w:val="00B574CC"/>
    <w:rsid w:val="00B6528B"/>
    <w:rsid w:val="00B77DAA"/>
    <w:rsid w:val="00BA65B8"/>
    <w:rsid w:val="00BB50C7"/>
    <w:rsid w:val="00BB640B"/>
    <w:rsid w:val="00BC0CA8"/>
    <w:rsid w:val="00BD372A"/>
    <w:rsid w:val="00BD3B21"/>
    <w:rsid w:val="00BE0425"/>
    <w:rsid w:val="00BE0712"/>
    <w:rsid w:val="00BE6BCD"/>
    <w:rsid w:val="00C02961"/>
    <w:rsid w:val="00C11E83"/>
    <w:rsid w:val="00C17267"/>
    <w:rsid w:val="00C20F42"/>
    <w:rsid w:val="00C252DB"/>
    <w:rsid w:val="00C502BE"/>
    <w:rsid w:val="00C51266"/>
    <w:rsid w:val="00C603F4"/>
    <w:rsid w:val="00C60413"/>
    <w:rsid w:val="00C60B75"/>
    <w:rsid w:val="00C613B3"/>
    <w:rsid w:val="00C63FB6"/>
    <w:rsid w:val="00C6573B"/>
    <w:rsid w:val="00C750A3"/>
    <w:rsid w:val="00C765E7"/>
    <w:rsid w:val="00C8226B"/>
    <w:rsid w:val="00C86AD7"/>
    <w:rsid w:val="00CB54AD"/>
    <w:rsid w:val="00CD073D"/>
    <w:rsid w:val="00CE5CB3"/>
    <w:rsid w:val="00CF1BA1"/>
    <w:rsid w:val="00CF4B65"/>
    <w:rsid w:val="00D039F4"/>
    <w:rsid w:val="00D047F4"/>
    <w:rsid w:val="00D10678"/>
    <w:rsid w:val="00D16FD9"/>
    <w:rsid w:val="00D52C9E"/>
    <w:rsid w:val="00D62BD9"/>
    <w:rsid w:val="00D65626"/>
    <w:rsid w:val="00D854D2"/>
    <w:rsid w:val="00DB2549"/>
    <w:rsid w:val="00DC0E25"/>
    <w:rsid w:val="00DC3007"/>
    <w:rsid w:val="00DC4539"/>
    <w:rsid w:val="00DC7E83"/>
    <w:rsid w:val="00DE0955"/>
    <w:rsid w:val="00DE17A4"/>
    <w:rsid w:val="00DF03BF"/>
    <w:rsid w:val="00DF37B5"/>
    <w:rsid w:val="00DF71D1"/>
    <w:rsid w:val="00E035BB"/>
    <w:rsid w:val="00E06C7F"/>
    <w:rsid w:val="00E13AE0"/>
    <w:rsid w:val="00E25C56"/>
    <w:rsid w:val="00E30308"/>
    <w:rsid w:val="00E32067"/>
    <w:rsid w:val="00E46C56"/>
    <w:rsid w:val="00E46E2C"/>
    <w:rsid w:val="00E61E0F"/>
    <w:rsid w:val="00E636F2"/>
    <w:rsid w:val="00E73D94"/>
    <w:rsid w:val="00EA0BE4"/>
    <w:rsid w:val="00EA616D"/>
    <w:rsid w:val="00EB1FCF"/>
    <w:rsid w:val="00EB2B52"/>
    <w:rsid w:val="00EC224F"/>
    <w:rsid w:val="00EC560E"/>
    <w:rsid w:val="00ED1D94"/>
    <w:rsid w:val="00ED3DBF"/>
    <w:rsid w:val="00EF1370"/>
    <w:rsid w:val="00EF2615"/>
    <w:rsid w:val="00EF5E9D"/>
    <w:rsid w:val="00F20159"/>
    <w:rsid w:val="00F259E7"/>
    <w:rsid w:val="00F34837"/>
    <w:rsid w:val="00F37A65"/>
    <w:rsid w:val="00F43A0E"/>
    <w:rsid w:val="00F440B7"/>
    <w:rsid w:val="00F60220"/>
    <w:rsid w:val="00F62AFD"/>
    <w:rsid w:val="00F6509C"/>
    <w:rsid w:val="00F755C4"/>
    <w:rsid w:val="00F8184E"/>
    <w:rsid w:val="00F90A9C"/>
    <w:rsid w:val="00F92C29"/>
    <w:rsid w:val="00F94740"/>
    <w:rsid w:val="00F96DFC"/>
    <w:rsid w:val="00FA15DE"/>
    <w:rsid w:val="00FB2B36"/>
    <w:rsid w:val="00FB675C"/>
    <w:rsid w:val="00FB7C52"/>
    <w:rsid w:val="00FC16A2"/>
    <w:rsid w:val="00FC1B8D"/>
    <w:rsid w:val="00FD1624"/>
    <w:rsid w:val="00FD7753"/>
    <w:rsid w:val="00FE4029"/>
    <w:rsid w:val="00FF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56B340"/>
  <w15:chartTrackingRefBased/>
  <w15:docId w15:val="{CB6348A0-8A84-48B4-A7C1-00A4E0921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AF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3FB6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3FB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3FB6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3FB6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3FB6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3FB6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3FB6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3FB6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3FB6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3F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3F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3F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63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3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3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3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3F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3F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3F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63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3FB6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63F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3FB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63F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3FB6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C63FB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3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63FB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3F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62AFD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F62AFD"/>
  </w:style>
  <w:style w:type="paragraph" w:styleId="ac">
    <w:name w:val="footer"/>
    <w:basedOn w:val="a"/>
    <w:link w:val="ad"/>
    <w:uiPriority w:val="99"/>
    <w:unhideWhenUsed/>
    <w:rsid w:val="00F62AFD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F62AFD"/>
  </w:style>
  <w:style w:type="table" w:styleId="ae">
    <w:name w:val="Table Grid"/>
    <w:basedOn w:val="a1"/>
    <w:uiPriority w:val="39"/>
    <w:rsid w:val="00F62AF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Grid Table Light"/>
    <w:basedOn w:val="a1"/>
    <w:uiPriority w:val="40"/>
    <w:rsid w:val="00F62AF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0">
    <w:name w:val="annotation reference"/>
    <w:basedOn w:val="a0"/>
    <w:uiPriority w:val="99"/>
    <w:semiHidden/>
    <w:unhideWhenUsed/>
    <w:rsid w:val="00F34837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F34837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F34837"/>
    <w:rPr>
      <w:sz w:val="21"/>
      <w:szCs w:val="22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F34837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F34837"/>
    <w:rPr>
      <w:b/>
      <w:bCs/>
      <w:sz w:val="21"/>
      <w:szCs w:val="22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F348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F34837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7">
    <w:name w:val="Revision"/>
    <w:hidden/>
    <w:uiPriority w:val="99"/>
    <w:semiHidden/>
    <w:rsid w:val="00DC7E83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0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8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38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7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26B17-036E-41F3-85BA-6A99B1E02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篤人 毛利</dc:creator>
  <cp:keywords/>
  <dc:description/>
  <cp:lastModifiedBy>篤人 毛利</cp:lastModifiedBy>
  <cp:revision>3</cp:revision>
  <dcterms:created xsi:type="dcterms:W3CDTF">2025-02-15T05:51:00Z</dcterms:created>
  <dcterms:modified xsi:type="dcterms:W3CDTF">2025-02-15T05:52:00Z</dcterms:modified>
</cp:coreProperties>
</file>